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BA043" w14:textId="77777777" w:rsidR="00372C4F" w:rsidRPr="00CC7B7F" w:rsidRDefault="00372C4F" w:rsidP="00290D21">
      <w:pPr>
        <w:spacing w:before="240" w:line="480" w:lineRule="auto"/>
        <w:jc w:val="both"/>
        <w:rPr>
          <w:b/>
          <w:sz w:val="26"/>
          <w:szCs w:val="26"/>
          <w:lang w:val="en-US"/>
        </w:rPr>
      </w:pPr>
      <w:r w:rsidRPr="00CC7B7F">
        <w:rPr>
          <w:b/>
          <w:sz w:val="26"/>
          <w:szCs w:val="26"/>
          <w:lang w:val="en-US"/>
        </w:rPr>
        <w:t>Summary</w:t>
      </w:r>
    </w:p>
    <w:p w14:paraId="6352363B" w14:textId="18F288A6" w:rsidR="00372C4F" w:rsidRPr="00CC7B7F" w:rsidRDefault="00372C4F" w:rsidP="00290D21">
      <w:pPr>
        <w:spacing w:before="240" w:line="480" w:lineRule="auto"/>
        <w:jc w:val="both"/>
      </w:pPr>
      <w:r w:rsidRPr="00CC7B7F">
        <w:t xml:space="preserve">The </w:t>
      </w:r>
      <w:proofErr w:type="spellStart"/>
      <w:r w:rsidRPr="00CC7B7F">
        <w:t>Supplementary</w:t>
      </w:r>
      <w:proofErr w:type="spellEnd"/>
      <w:r w:rsidRPr="00CC7B7F">
        <w:t xml:space="preserve"> Material </w:t>
      </w:r>
      <w:proofErr w:type="spellStart"/>
      <w:r w:rsidRPr="00CC7B7F">
        <w:t>contains</w:t>
      </w:r>
      <w:proofErr w:type="spellEnd"/>
      <w:r w:rsidRPr="00CC7B7F">
        <w:t xml:space="preserve"> </w:t>
      </w:r>
      <w:proofErr w:type="spellStart"/>
      <w:r w:rsidRPr="00CC7B7F">
        <w:t>Supplementary</w:t>
      </w:r>
      <w:proofErr w:type="spellEnd"/>
      <w:r w:rsidRPr="00CC7B7F">
        <w:t xml:space="preserve"> </w:t>
      </w:r>
      <w:proofErr w:type="spellStart"/>
      <w:r w:rsidRPr="00CC7B7F">
        <w:t>Figure</w:t>
      </w:r>
      <w:proofErr w:type="spellEnd"/>
      <w:r w:rsidRPr="00CC7B7F">
        <w:t xml:space="preserve"> </w:t>
      </w:r>
      <w:proofErr w:type="spellStart"/>
      <w:r w:rsidRPr="00CC7B7F">
        <w:t>legends</w:t>
      </w:r>
      <w:proofErr w:type="spellEnd"/>
      <w:r w:rsidRPr="00CC7B7F">
        <w:t>.</w:t>
      </w:r>
    </w:p>
    <w:p w14:paraId="2B711A5A" w14:textId="77777777" w:rsidR="0080324C" w:rsidRPr="00CC7B7F" w:rsidRDefault="0080324C" w:rsidP="00290D21">
      <w:pPr>
        <w:spacing w:before="240" w:line="480" w:lineRule="auto"/>
        <w:jc w:val="both"/>
        <w:rPr>
          <w:lang w:val="en-US"/>
        </w:rPr>
      </w:pPr>
    </w:p>
    <w:p w14:paraId="5D3730C0" w14:textId="18E6E442" w:rsidR="00D406A0" w:rsidRPr="00CC7B7F" w:rsidRDefault="00D406A0" w:rsidP="00290D21">
      <w:pPr>
        <w:spacing w:before="240" w:line="480" w:lineRule="auto"/>
        <w:jc w:val="both"/>
        <w:rPr>
          <w:b/>
          <w:sz w:val="26"/>
          <w:szCs w:val="26"/>
          <w:lang w:val="en-US"/>
        </w:rPr>
      </w:pPr>
      <w:r w:rsidRPr="00CC7B7F">
        <w:rPr>
          <w:b/>
          <w:sz w:val="26"/>
          <w:szCs w:val="26"/>
          <w:lang w:val="en-US"/>
        </w:rPr>
        <w:t>Supplementary Figure</w:t>
      </w:r>
      <w:r w:rsidR="00343CD3" w:rsidRPr="00CC7B7F">
        <w:rPr>
          <w:b/>
          <w:sz w:val="26"/>
          <w:szCs w:val="26"/>
          <w:lang w:val="en-US"/>
        </w:rPr>
        <w:t xml:space="preserve"> </w:t>
      </w:r>
      <w:r w:rsidR="00290D21" w:rsidRPr="00CC7B7F">
        <w:rPr>
          <w:b/>
          <w:sz w:val="26"/>
          <w:szCs w:val="26"/>
          <w:lang w:val="en-US"/>
        </w:rPr>
        <w:t>legends</w:t>
      </w:r>
    </w:p>
    <w:p w14:paraId="7197FCC6" w14:textId="2A25109A" w:rsidR="00C14565" w:rsidRPr="00CC7B7F" w:rsidRDefault="00C14565" w:rsidP="00290D21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</w:t>
      </w:r>
      <w:r w:rsidR="00C407C9" w:rsidRPr="00CC7B7F">
        <w:rPr>
          <w:b/>
          <w:lang w:val="en-US"/>
        </w:rPr>
        <w:t>F</w:t>
      </w:r>
      <w:r w:rsidRPr="00CC7B7F">
        <w:rPr>
          <w:b/>
          <w:lang w:val="en-US"/>
        </w:rPr>
        <w:t>ig</w:t>
      </w:r>
      <w:r w:rsidR="00290D21" w:rsidRPr="00CC7B7F">
        <w:rPr>
          <w:b/>
          <w:lang w:val="en-US"/>
        </w:rPr>
        <w:t>ure</w:t>
      </w:r>
      <w:r w:rsidRPr="00CC7B7F">
        <w:rPr>
          <w:b/>
          <w:lang w:val="en-US"/>
        </w:rPr>
        <w:t xml:space="preserve"> 1: Expression levels of </w:t>
      </w:r>
      <w:r w:rsidRPr="00CC7B7F">
        <w:rPr>
          <w:b/>
          <w:i/>
          <w:lang w:val="en-US"/>
        </w:rPr>
        <w:t>kinesin family member 3A</w:t>
      </w:r>
      <w:r w:rsidRPr="00CC7B7F">
        <w:rPr>
          <w:b/>
          <w:lang w:val="en-US"/>
        </w:rPr>
        <w:t xml:space="preserve"> (</w:t>
      </w:r>
      <w:r w:rsidRPr="00CC7B7F">
        <w:rPr>
          <w:b/>
          <w:i/>
          <w:lang w:val="en-US"/>
        </w:rPr>
        <w:t>KIF3A</w:t>
      </w:r>
      <w:r w:rsidRPr="00CC7B7F">
        <w:rPr>
          <w:b/>
          <w:lang w:val="en-US"/>
        </w:rPr>
        <w:t>) in AT/RT cell lines.</w:t>
      </w:r>
      <w:r w:rsidR="00C82D4F" w:rsidRPr="00CC7B7F">
        <w:rPr>
          <w:lang w:val="en-US"/>
        </w:rPr>
        <w:t xml:space="preserve"> (a) </w:t>
      </w:r>
      <w:r w:rsidRPr="00CC7B7F">
        <w:rPr>
          <w:i/>
          <w:lang w:val="en-US"/>
        </w:rPr>
        <w:t>KIF3A</w:t>
      </w:r>
      <w:r w:rsidRPr="00CC7B7F">
        <w:rPr>
          <w:lang w:val="en-US"/>
        </w:rPr>
        <w:t xml:space="preserve"> expression levels </w:t>
      </w:r>
      <w:proofErr w:type="gramStart"/>
      <w:r w:rsidRPr="00CC7B7F">
        <w:rPr>
          <w:lang w:val="en-US"/>
        </w:rPr>
        <w:t>were derived</w:t>
      </w:r>
      <w:proofErr w:type="gramEnd"/>
      <w:r w:rsidRPr="00CC7B7F">
        <w:rPr>
          <w:lang w:val="en-US"/>
        </w:rPr>
        <w:t xml:space="preserve"> from RNA sequencing data. </w:t>
      </w:r>
      <w:r w:rsidR="00C82D4F" w:rsidRPr="00CC7B7F">
        <w:rPr>
          <w:lang w:val="en-US"/>
        </w:rPr>
        <w:t>It is indicated if the cells are grown with (+) or without (-) fetal bovine serum (FBS). (b)</w:t>
      </w:r>
      <w:r w:rsidR="00C82D4F" w:rsidRPr="00CC7B7F">
        <w:t xml:space="preserve"> </w:t>
      </w:r>
      <w:r w:rsidR="00C82D4F" w:rsidRPr="00CC7B7F">
        <w:rPr>
          <w:lang w:val="en-US"/>
        </w:rPr>
        <w:t xml:space="preserve">Representative immunofluorescence images of AT/RT cell </w:t>
      </w:r>
      <w:proofErr w:type="gramStart"/>
      <w:r w:rsidR="00C82D4F" w:rsidRPr="00CC7B7F">
        <w:rPr>
          <w:lang w:val="en-US"/>
        </w:rPr>
        <w:t>lines</w:t>
      </w:r>
      <w:proofErr w:type="gramEnd"/>
      <w:r w:rsidR="00031929" w:rsidRPr="00CC7B7F">
        <w:rPr>
          <w:lang w:val="en-US"/>
        </w:rPr>
        <w:fldChar w:fldCharType="begin">
          <w:fldData xml:space="preserve">PEVuZE5vdGU+PENpdGU+PEF1dGhvcj5UaGVydXZhdGg8L0F1dGhvcj48WWVhcj4yMDIwPC9ZZWFy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</w:fldData>
        </w:fldChar>
      </w:r>
      <w:r w:rsidR="00031929" w:rsidRPr="00CC7B7F">
        <w:rPr>
          <w:lang w:val="en-US"/>
        </w:rPr>
        <w:instrText xml:space="preserve"> ADDIN EN.CITE </w:instrText>
      </w:r>
      <w:r w:rsidR="00031929" w:rsidRPr="00CC7B7F">
        <w:rPr>
          <w:lang w:val="en-US"/>
        </w:rPr>
        <w:fldChar w:fldCharType="begin">
          <w:fldData xml:space="preserve">PEVuZE5vdGU+PENpdGU+PEF1dGhvcj5UaGVydXZhdGg8L0F1dGhvcj48WWVhcj4yMDIwPC9ZZWFy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</w:fldData>
        </w:fldChar>
      </w:r>
      <w:r w:rsidR="00031929" w:rsidRPr="00CC7B7F">
        <w:rPr>
          <w:lang w:val="en-US"/>
        </w:rPr>
        <w:instrText xml:space="preserve"> ADDIN EN.CITE.DATA </w:instrText>
      </w:r>
      <w:r w:rsidR="00031929" w:rsidRPr="00CC7B7F">
        <w:rPr>
          <w:lang w:val="en-US"/>
        </w:rPr>
      </w:r>
      <w:r w:rsidR="00031929" w:rsidRPr="00CC7B7F">
        <w:rPr>
          <w:lang w:val="en-US"/>
        </w:rPr>
        <w:fldChar w:fldCharType="end"/>
      </w:r>
      <w:r w:rsidR="00031929" w:rsidRPr="00CC7B7F">
        <w:rPr>
          <w:lang w:val="en-US"/>
        </w:rPr>
      </w:r>
      <w:r w:rsidR="00031929" w:rsidRPr="00CC7B7F">
        <w:rPr>
          <w:lang w:val="en-US"/>
        </w:rPr>
        <w:fldChar w:fldCharType="separate"/>
      </w:r>
      <w:r w:rsidR="00031929" w:rsidRPr="00CC7B7F">
        <w:rPr>
          <w:noProof/>
          <w:lang w:val="en-US"/>
        </w:rPr>
        <w:t>(1-5)</w:t>
      </w:r>
      <w:r w:rsidR="00031929" w:rsidRPr="00CC7B7F">
        <w:rPr>
          <w:lang w:val="en-US"/>
        </w:rPr>
        <w:fldChar w:fldCharType="end"/>
      </w:r>
      <w:r w:rsidR="00C82D4F" w:rsidRPr="00CC7B7F">
        <w:rPr>
          <w:lang w:val="en-US"/>
        </w:rPr>
        <w:t xml:space="preserve"> showing </w:t>
      </w:r>
      <w:proofErr w:type="spellStart"/>
      <w:r w:rsidR="00C82D4F" w:rsidRPr="00CC7B7F">
        <w:rPr>
          <w:lang w:val="en-US"/>
        </w:rPr>
        <w:t>stainings</w:t>
      </w:r>
      <w:proofErr w:type="spellEnd"/>
      <w:r w:rsidR="00C82D4F" w:rsidRPr="00CC7B7F">
        <w:rPr>
          <w:lang w:val="en-US"/>
        </w:rPr>
        <w:t xml:space="preserve"> for </w:t>
      </w:r>
      <w:proofErr w:type="spellStart"/>
      <w:r w:rsidR="00C82D4F" w:rsidRPr="00CC7B7F">
        <w:rPr>
          <w:lang w:val="en-US"/>
        </w:rPr>
        <w:t>pericentrin</w:t>
      </w:r>
      <w:proofErr w:type="spellEnd"/>
      <w:r w:rsidR="00C82D4F" w:rsidRPr="00CC7B7F">
        <w:rPr>
          <w:lang w:val="en-US"/>
        </w:rPr>
        <w:t xml:space="preserve"> (green) and acetylated tubulin (red), detecting the basal body and the </w:t>
      </w:r>
      <w:proofErr w:type="spellStart"/>
      <w:r w:rsidR="00C82D4F" w:rsidRPr="00CC7B7F">
        <w:rPr>
          <w:lang w:val="en-US"/>
        </w:rPr>
        <w:t>axoneme</w:t>
      </w:r>
      <w:proofErr w:type="spellEnd"/>
      <w:r w:rsidR="00C82D4F" w:rsidRPr="00CC7B7F">
        <w:rPr>
          <w:lang w:val="en-US"/>
        </w:rPr>
        <w:t xml:space="preserve"> of the primary cilium, respectively. Nuclei were counterstained with 4´</w:t>
      </w:r>
      <w:proofErr w:type="gramStart"/>
      <w:r w:rsidR="00C82D4F" w:rsidRPr="00CC7B7F">
        <w:rPr>
          <w:lang w:val="en-US"/>
        </w:rPr>
        <w:t>,6</w:t>
      </w:r>
      <w:proofErr w:type="gramEnd"/>
      <w:r w:rsidR="00C82D4F" w:rsidRPr="00CC7B7F">
        <w:rPr>
          <w:lang w:val="en-US"/>
        </w:rPr>
        <w:t>‐diamidin‐2‐phenylindol (DAPI, blue). Arrows indicate primary cilia. The scale bar corresponds to 10 µm.</w:t>
      </w:r>
    </w:p>
    <w:p w14:paraId="6393273A" w14:textId="502D33B7" w:rsidR="007B3198" w:rsidRPr="00CC7B7F" w:rsidRDefault="007B3198" w:rsidP="00290D21">
      <w:pPr>
        <w:spacing w:after="0" w:line="480" w:lineRule="auto"/>
        <w:jc w:val="both"/>
        <w:rPr>
          <w:b/>
          <w:lang w:val="en-US"/>
        </w:rPr>
      </w:pPr>
    </w:p>
    <w:p w14:paraId="3722519E" w14:textId="3CF844FA" w:rsidR="00C14565" w:rsidRPr="00CC7B7F" w:rsidRDefault="00C14565" w:rsidP="00290D21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</w:t>
      </w:r>
      <w:r w:rsidR="00C407C9" w:rsidRPr="00CC7B7F">
        <w:rPr>
          <w:b/>
          <w:lang w:val="en-US"/>
        </w:rPr>
        <w:t>F</w:t>
      </w:r>
      <w:r w:rsidR="00092983" w:rsidRPr="00CC7B7F">
        <w:rPr>
          <w:b/>
          <w:lang w:val="en-US"/>
        </w:rPr>
        <w:t>ig</w:t>
      </w:r>
      <w:r w:rsidR="00290D21" w:rsidRPr="00CC7B7F">
        <w:rPr>
          <w:b/>
          <w:lang w:val="en-US"/>
        </w:rPr>
        <w:t>ure</w:t>
      </w:r>
      <w:r w:rsidRPr="00CC7B7F">
        <w:rPr>
          <w:b/>
          <w:lang w:val="en-US"/>
        </w:rPr>
        <w:t xml:space="preserve"> 2: Knockdown of </w:t>
      </w:r>
      <w:r w:rsidRPr="00CC7B7F">
        <w:rPr>
          <w:b/>
          <w:i/>
          <w:lang w:val="en-US"/>
        </w:rPr>
        <w:t>kinesin family member 3A</w:t>
      </w:r>
      <w:r w:rsidRPr="00CC7B7F">
        <w:rPr>
          <w:b/>
          <w:lang w:val="en-US"/>
        </w:rPr>
        <w:t xml:space="preserve"> (</w:t>
      </w:r>
      <w:r w:rsidRPr="00CC7B7F">
        <w:rPr>
          <w:b/>
          <w:i/>
          <w:lang w:val="en-US"/>
        </w:rPr>
        <w:t>KIF3A</w:t>
      </w:r>
      <w:r w:rsidRPr="00CC7B7F">
        <w:rPr>
          <w:b/>
          <w:lang w:val="en-US"/>
        </w:rPr>
        <w:t xml:space="preserve">) disrupts primary </w:t>
      </w:r>
      <w:proofErr w:type="spellStart"/>
      <w:r w:rsidRPr="00CC7B7F">
        <w:rPr>
          <w:b/>
          <w:lang w:val="en-US"/>
        </w:rPr>
        <w:t>ciliogenesis</w:t>
      </w:r>
      <w:proofErr w:type="spellEnd"/>
      <w:r w:rsidRPr="00CC7B7F">
        <w:rPr>
          <w:b/>
          <w:lang w:val="en-US"/>
        </w:rPr>
        <w:t xml:space="preserve"> in the AT/RT cell lines BT‐12 and CHLA‐266.</w:t>
      </w:r>
      <w:r w:rsidRPr="00CC7B7F">
        <w:rPr>
          <w:lang w:val="en-US"/>
        </w:rPr>
        <w:t xml:space="preserve"> Transient knockdown of </w:t>
      </w:r>
      <w:r w:rsidRPr="00CC7B7F">
        <w:rPr>
          <w:i/>
          <w:lang w:val="en-US"/>
        </w:rPr>
        <w:t>KIF3A</w:t>
      </w:r>
      <w:r w:rsidRPr="00CC7B7F">
        <w:rPr>
          <w:lang w:val="en-US"/>
        </w:rPr>
        <w:t xml:space="preserve"> </w:t>
      </w:r>
      <w:proofErr w:type="gramStart"/>
      <w:r w:rsidRPr="00CC7B7F">
        <w:rPr>
          <w:lang w:val="en-US"/>
        </w:rPr>
        <w:t>was achieved</w:t>
      </w:r>
      <w:proofErr w:type="gramEnd"/>
      <w:r w:rsidRPr="00CC7B7F">
        <w:rPr>
          <w:lang w:val="en-US"/>
        </w:rPr>
        <w:t xml:space="preserve"> using </w:t>
      </w:r>
      <w:proofErr w:type="spellStart"/>
      <w:r w:rsidRPr="00CC7B7F">
        <w:rPr>
          <w:lang w:val="en-US"/>
        </w:rPr>
        <w:t>siPOOLs</w:t>
      </w:r>
      <w:proofErr w:type="spellEnd"/>
      <w:r w:rsidRPr="00CC7B7F">
        <w:rPr>
          <w:lang w:val="en-US"/>
        </w:rPr>
        <w:t xml:space="preserve">. Stable knockdown of </w:t>
      </w:r>
      <w:r w:rsidRPr="00CC7B7F">
        <w:rPr>
          <w:i/>
          <w:lang w:val="en-US"/>
        </w:rPr>
        <w:t>KIF3A</w:t>
      </w:r>
      <w:r w:rsidRPr="00CC7B7F">
        <w:rPr>
          <w:lang w:val="en-US"/>
        </w:rPr>
        <w:t xml:space="preserve"> </w:t>
      </w:r>
      <w:proofErr w:type="gramStart"/>
      <w:r w:rsidRPr="00CC7B7F">
        <w:rPr>
          <w:lang w:val="en-US"/>
        </w:rPr>
        <w:t>was achieved</w:t>
      </w:r>
      <w:proofErr w:type="gramEnd"/>
      <w:r w:rsidRPr="00CC7B7F">
        <w:rPr>
          <w:lang w:val="en-US"/>
        </w:rPr>
        <w:t xml:space="preserve"> using </w:t>
      </w:r>
      <w:proofErr w:type="spellStart"/>
      <w:r w:rsidRPr="00CC7B7F">
        <w:rPr>
          <w:lang w:val="en-US"/>
        </w:rPr>
        <w:t>shRNA</w:t>
      </w:r>
      <w:proofErr w:type="spellEnd"/>
      <w:r w:rsidRPr="00CC7B7F">
        <w:rPr>
          <w:lang w:val="en-US"/>
        </w:rPr>
        <w:t xml:space="preserve">‐based (BT‐12) or </w:t>
      </w:r>
      <w:proofErr w:type="spellStart"/>
      <w:r w:rsidRPr="00CC7B7F">
        <w:rPr>
          <w:lang w:val="en-US"/>
        </w:rPr>
        <w:t>CRISPRi</w:t>
      </w:r>
      <w:proofErr w:type="spellEnd"/>
      <w:r w:rsidRPr="00CC7B7F">
        <w:rPr>
          <w:lang w:val="en-US"/>
        </w:rPr>
        <w:t>‐based (CHLA‐266) technology. (</w:t>
      </w:r>
      <w:r w:rsidR="00092983" w:rsidRPr="00CC7B7F">
        <w:rPr>
          <w:lang w:val="en-US"/>
        </w:rPr>
        <w:t>a</w:t>
      </w:r>
      <w:r w:rsidRPr="00CC7B7F">
        <w:rPr>
          <w:lang w:val="en-US"/>
        </w:rPr>
        <w:t xml:space="preserve">) </w:t>
      </w:r>
      <w:proofErr w:type="gramStart"/>
      <w:r w:rsidRPr="00CC7B7F">
        <w:rPr>
          <w:lang w:val="en-US"/>
        </w:rPr>
        <w:t>mRNA</w:t>
      </w:r>
      <w:proofErr w:type="gramEnd"/>
      <w:r w:rsidRPr="00CC7B7F">
        <w:rPr>
          <w:lang w:val="en-US"/>
        </w:rPr>
        <w:t xml:space="preserve"> expression was normalized to the housekeeping genes </w:t>
      </w:r>
      <w:r w:rsidRPr="00CC7B7F">
        <w:rPr>
          <w:i/>
          <w:lang w:val="en-US"/>
        </w:rPr>
        <w:t xml:space="preserve">glyceraldehyde 3‐phosphate dehydrogenase </w:t>
      </w:r>
      <w:r w:rsidRPr="00CC7B7F">
        <w:rPr>
          <w:lang w:val="en-US"/>
        </w:rPr>
        <w:t>(</w:t>
      </w:r>
      <w:r w:rsidRPr="00CC7B7F">
        <w:rPr>
          <w:i/>
          <w:lang w:val="en-US"/>
        </w:rPr>
        <w:t>GAPDH</w:t>
      </w:r>
      <w:r w:rsidRPr="00CC7B7F">
        <w:rPr>
          <w:lang w:val="en-US"/>
        </w:rPr>
        <w:t xml:space="preserve">) and </w:t>
      </w:r>
      <w:r w:rsidRPr="00CC7B7F">
        <w:rPr>
          <w:i/>
          <w:lang w:val="en-US"/>
        </w:rPr>
        <w:t>phosphoglycerate kinase 1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PGK1</w:t>
      </w:r>
      <w:r w:rsidRPr="00CC7B7F">
        <w:rPr>
          <w:lang w:val="en-US"/>
        </w:rPr>
        <w:t xml:space="preserve">) and calculated relative to </w:t>
      </w:r>
      <w:r w:rsidR="00777ADA" w:rsidRPr="00CC7B7F">
        <w:rPr>
          <w:lang w:val="en-US"/>
        </w:rPr>
        <w:t>the CTRL</w:t>
      </w:r>
      <w:r w:rsidRPr="00CC7B7F">
        <w:rPr>
          <w:lang w:val="en-US"/>
        </w:rPr>
        <w:t>. (</w:t>
      </w:r>
      <w:r w:rsidR="00092983" w:rsidRPr="00CC7B7F">
        <w:rPr>
          <w:lang w:val="en-US"/>
        </w:rPr>
        <w:t>b</w:t>
      </w:r>
      <w:r w:rsidRPr="00CC7B7F">
        <w:rPr>
          <w:lang w:val="en-US"/>
        </w:rPr>
        <w:t>)</w:t>
      </w:r>
      <w:r w:rsidR="00C55480" w:rsidRPr="00CC7B7F">
        <w:rPr>
          <w:lang w:val="en-US"/>
        </w:rPr>
        <w:t xml:space="preserve"> Shown are representative W</w:t>
      </w:r>
      <w:r w:rsidRPr="00CC7B7F">
        <w:rPr>
          <w:lang w:val="en-US"/>
        </w:rPr>
        <w:t xml:space="preserve">estern blot images for KIF3A and </w:t>
      </w:r>
      <w:r w:rsidR="00A7393B" w:rsidRPr="00CC7B7F">
        <w:rPr>
          <w:lang w:val="en-US"/>
        </w:rPr>
        <w:t>a</w:t>
      </w:r>
      <w:r w:rsidRPr="00CC7B7F">
        <w:rPr>
          <w:lang w:val="en-US"/>
        </w:rPr>
        <w:t xml:space="preserve">ctin as a loading control following transient and stable </w:t>
      </w:r>
      <w:r w:rsidRPr="00CC7B7F">
        <w:rPr>
          <w:i/>
          <w:lang w:val="en-US"/>
        </w:rPr>
        <w:t>KIF3A</w:t>
      </w:r>
      <w:r w:rsidRPr="00CC7B7F">
        <w:rPr>
          <w:lang w:val="en-US"/>
        </w:rPr>
        <w:t xml:space="preserve"> knockdown. (</w:t>
      </w:r>
      <w:r w:rsidR="00092983" w:rsidRPr="00CC7B7F">
        <w:rPr>
          <w:lang w:val="en-US"/>
        </w:rPr>
        <w:t>c</w:t>
      </w:r>
      <w:r w:rsidRPr="00CC7B7F">
        <w:rPr>
          <w:lang w:val="en-US"/>
        </w:rPr>
        <w:t xml:space="preserve">) Quantification of the percentage of ciliated cells revealed reduction of ciliated cells following </w:t>
      </w:r>
      <w:r w:rsidRPr="00CC7B7F">
        <w:rPr>
          <w:i/>
          <w:lang w:val="en-US"/>
        </w:rPr>
        <w:t xml:space="preserve">KIF3A </w:t>
      </w:r>
      <w:r w:rsidRPr="00CC7B7F">
        <w:rPr>
          <w:lang w:val="en-US"/>
        </w:rPr>
        <w:t xml:space="preserve">knockdown in BT‐12 and CHLA‐266 cells. Representative immunofluorescence images showing </w:t>
      </w:r>
      <w:proofErr w:type="spellStart"/>
      <w:r w:rsidRPr="00CC7B7F">
        <w:rPr>
          <w:lang w:val="en-US"/>
        </w:rPr>
        <w:t>stainings</w:t>
      </w:r>
      <w:proofErr w:type="spellEnd"/>
      <w:r w:rsidRPr="00CC7B7F">
        <w:rPr>
          <w:lang w:val="en-US"/>
        </w:rPr>
        <w:t xml:space="preserve"> for </w:t>
      </w:r>
      <w:proofErr w:type="spellStart"/>
      <w:r w:rsidRPr="00CC7B7F">
        <w:rPr>
          <w:lang w:val="en-US"/>
        </w:rPr>
        <w:t>Pericentrin</w:t>
      </w:r>
      <w:proofErr w:type="spellEnd"/>
      <w:r w:rsidRPr="00CC7B7F">
        <w:rPr>
          <w:lang w:val="en-US"/>
        </w:rPr>
        <w:t xml:space="preserve"> (green) and Acetylated tubulin (red), detecting the basal body and the </w:t>
      </w:r>
      <w:proofErr w:type="spellStart"/>
      <w:r w:rsidRPr="00CC7B7F">
        <w:rPr>
          <w:lang w:val="en-US"/>
        </w:rPr>
        <w:t>axoneme</w:t>
      </w:r>
      <w:proofErr w:type="spellEnd"/>
      <w:r w:rsidRPr="00CC7B7F">
        <w:rPr>
          <w:lang w:val="en-US"/>
        </w:rPr>
        <w:t xml:space="preserve"> of the primary cilium, respectively</w:t>
      </w:r>
      <w:r w:rsidR="00AF29AD" w:rsidRPr="00CC7B7F">
        <w:rPr>
          <w:lang w:val="en-US"/>
        </w:rPr>
        <w:t xml:space="preserve">, </w:t>
      </w:r>
      <w:proofErr w:type="gramStart"/>
      <w:r w:rsidR="00AF29AD" w:rsidRPr="00CC7B7F">
        <w:rPr>
          <w:lang w:val="en-US"/>
        </w:rPr>
        <w:t>are shown</w:t>
      </w:r>
      <w:proofErr w:type="gramEnd"/>
      <w:r w:rsidR="00AF29AD" w:rsidRPr="00CC7B7F">
        <w:rPr>
          <w:lang w:val="en-US"/>
        </w:rPr>
        <w:t xml:space="preserve"> in (</w:t>
      </w:r>
      <w:r w:rsidR="00092983" w:rsidRPr="00CC7B7F">
        <w:rPr>
          <w:lang w:val="en-US"/>
        </w:rPr>
        <w:t>d</w:t>
      </w:r>
      <w:r w:rsidR="00AF29AD" w:rsidRPr="00CC7B7F">
        <w:rPr>
          <w:lang w:val="en-US"/>
        </w:rPr>
        <w:t>)</w:t>
      </w:r>
      <w:r w:rsidRPr="00CC7B7F">
        <w:rPr>
          <w:lang w:val="en-US"/>
        </w:rPr>
        <w:t>. Nuclei were counterstained with 4´</w:t>
      </w:r>
      <w:proofErr w:type="gramStart"/>
      <w:r w:rsidRPr="00CC7B7F">
        <w:rPr>
          <w:lang w:val="en-US"/>
        </w:rPr>
        <w:t>,6</w:t>
      </w:r>
      <w:proofErr w:type="gramEnd"/>
      <w:r w:rsidRPr="00CC7B7F">
        <w:rPr>
          <w:lang w:val="en-US"/>
        </w:rPr>
        <w:t xml:space="preserve">‐diamidin‐2‐phenylindol (DAPI, blue). Arrows </w:t>
      </w:r>
      <w:proofErr w:type="gramStart"/>
      <w:r w:rsidRPr="00CC7B7F">
        <w:rPr>
          <w:lang w:val="en-US"/>
        </w:rPr>
        <w:t>indicate either</w:t>
      </w:r>
      <w:proofErr w:type="gramEnd"/>
      <w:r w:rsidRPr="00CC7B7F">
        <w:rPr>
          <w:lang w:val="en-US"/>
        </w:rPr>
        <w:t xml:space="preserve"> primary cilia in the control cells or disrupted primary </w:t>
      </w:r>
      <w:proofErr w:type="spellStart"/>
      <w:r w:rsidRPr="00CC7B7F">
        <w:rPr>
          <w:lang w:val="en-US"/>
        </w:rPr>
        <w:t>ciliogenesis</w:t>
      </w:r>
      <w:proofErr w:type="spellEnd"/>
      <w:r w:rsidRPr="00CC7B7F">
        <w:rPr>
          <w:lang w:val="en-US"/>
        </w:rPr>
        <w:t xml:space="preserve"> in the </w:t>
      </w:r>
      <w:r w:rsidRPr="00CC7B7F">
        <w:rPr>
          <w:i/>
          <w:lang w:val="en-US"/>
        </w:rPr>
        <w:lastRenderedPageBreak/>
        <w:t>KIF3A</w:t>
      </w:r>
      <w:r w:rsidRPr="00CC7B7F">
        <w:rPr>
          <w:lang w:val="en-US"/>
        </w:rPr>
        <w:t xml:space="preserve"> knockdown cells. </w:t>
      </w:r>
      <w:r w:rsidR="00AF29AD" w:rsidRPr="00CC7B7F">
        <w:rPr>
          <w:lang w:val="en-US"/>
        </w:rPr>
        <w:t xml:space="preserve">Values shown represent mean ±SEM of three </w:t>
      </w:r>
      <w:r w:rsidR="00144CF0" w:rsidRPr="00CC7B7F">
        <w:rPr>
          <w:lang w:val="en-US"/>
        </w:rPr>
        <w:t xml:space="preserve">biologically independent </w:t>
      </w:r>
      <w:r w:rsidR="0099711D" w:rsidRPr="00CC7B7F">
        <w:rPr>
          <w:lang w:val="en-US"/>
        </w:rPr>
        <w:t xml:space="preserve">replicates. </w:t>
      </w:r>
      <w:proofErr w:type="gramStart"/>
      <w:r w:rsidR="0099711D" w:rsidRPr="00CC7B7F">
        <w:rPr>
          <w:lang w:val="en-US"/>
        </w:rPr>
        <w:t>n</w:t>
      </w:r>
      <w:r w:rsidR="00AF29AD" w:rsidRPr="00CC7B7F">
        <w:rPr>
          <w:lang w:val="en-US"/>
        </w:rPr>
        <w:t>s</w:t>
      </w:r>
      <w:proofErr w:type="gramEnd"/>
      <w:r w:rsidR="00AF29AD" w:rsidRPr="00CC7B7F">
        <w:rPr>
          <w:lang w:val="en-US"/>
        </w:rPr>
        <w:t xml:space="preserve">: not significant; </w:t>
      </w:r>
      <w:r w:rsidR="00101E1D" w:rsidRPr="00CC7B7F">
        <w:rPr>
          <w:lang w:val="en-US"/>
        </w:rPr>
        <w:t xml:space="preserve">*p&lt;0.05; </w:t>
      </w:r>
      <w:r w:rsidR="00AF29AD" w:rsidRPr="00CC7B7F">
        <w:rPr>
          <w:lang w:val="en-US"/>
        </w:rPr>
        <w:t>**p&lt;0.01; ***p&lt;0.001</w:t>
      </w:r>
      <w:r w:rsidR="00C065F6" w:rsidRPr="00CC7B7F">
        <w:rPr>
          <w:lang w:val="en-US"/>
        </w:rPr>
        <w:t xml:space="preserve"> (</w:t>
      </w:r>
      <w:r w:rsidR="00AF29AD" w:rsidRPr="00CC7B7F">
        <w:rPr>
          <w:lang w:val="en-US"/>
        </w:rPr>
        <w:t xml:space="preserve">t‐test). </w:t>
      </w:r>
      <w:r w:rsidR="00777ADA" w:rsidRPr="00CC7B7F">
        <w:rPr>
          <w:lang w:val="en-US"/>
        </w:rPr>
        <w:t xml:space="preserve">CTRL: </w:t>
      </w:r>
      <w:proofErr w:type="spellStart"/>
      <w:r w:rsidR="00777ADA" w:rsidRPr="00CC7B7F">
        <w:rPr>
          <w:lang w:val="en-US"/>
        </w:rPr>
        <w:t>siCTRL</w:t>
      </w:r>
      <w:proofErr w:type="spellEnd"/>
      <w:r w:rsidR="00777ADA" w:rsidRPr="00CC7B7F">
        <w:rPr>
          <w:lang w:val="en-US"/>
        </w:rPr>
        <w:t>/</w:t>
      </w:r>
      <w:proofErr w:type="spellStart"/>
      <w:r w:rsidR="00777ADA" w:rsidRPr="00CC7B7F">
        <w:rPr>
          <w:lang w:val="en-US"/>
        </w:rPr>
        <w:t>shCTRL</w:t>
      </w:r>
      <w:proofErr w:type="spellEnd"/>
      <w:r w:rsidR="00777ADA" w:rsidRPr="00CC7B7F">
        <w:rPr>
          <w:lang w:val="en-US"/>
        </w:rPr>
        <w:t>/</w:t>
      </w:r>
      <w:proofErr w:type="spellStart"/>
      <w:r w:rsidR="00777ADA" w:rsidRPr="00CC7B7F">
        <w:rPr>
          <w:lang w:val="en-US"/>
        </w:rPr>
        <w:t>CRISPRiCTRL</w:t>
      </w:r>
      <w:proofErr w:type="spellEnd"/>
      <w:r w:rsidR="00777ADA" w:rsidRPr="00CC7B7F">
        <w:rPr>
          <w:lang w:val="en-US"/>
        </w:rPr>
        <w:t xml:space="preserve">; KD: knockdown. </w:t>
      </w:r>
      <w:r w:rsidR="00AF29AD" w:rsidRPr="00CC7B7F">
        <w:rPr>
          <w:lang w:val="en-US"/>
        </w:rPr>
        <w:t xml:space="preserve">The scale bar corresponds to 10 </w:t>
      </w:r>
      <w:proofErr w:type="spellStart"/>
      <w:r w:rsidR="00AF29AD" w:rsidRPr="00CC7B7F">
        <w:rPr>
          <w:lang w:val="en-US"/>
        </w:rPr>
        <w:t>μm</w:t>
      </w:r>
      <w:proofErr w:type="spellEnd"/>
      <w:r w:rsidR="00AF29AD" w:rsidRPr="00CC7B7F">
        <w:rPr>
          <w:lang w:val="en-US"/>
        </w:rPr>
        <w:t>.</w:t>
      </w:r>
    </w:p>
    <w:p w14:paraId="3494F659" w14:textId="7125DFF9" w:rsidR="007B3198" w:rsidRPr="00CC7B7F" w:rsidRDefault="007B3198" w:rsidP="00290D21">
      <w:pPr>
        <w:spacing w:after="0" w:line="480" w:lineRule="auto"/>
        <w:jc w:val="both"/>
        <w:rPr>
          <w:b/>
          <w:lang w:val="en-US"/>
        </w:rPr>
      </w:pPr>
    </w:p>
    <w:p w14:paraId="77D5F590" w14:textId="618A3897" w:rsidR="007B3198" w:rsidRPr="00CC7B7F" w:rsidRDefault="00184B87" w:rsidP="00BE1183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</w:t>
      </w:r>
      <w:r w:rsidR="00C407C9" w:rsidRPr="00CC7B7F">
        <w:rPr>
          <w:b/>
          <w:lang w:val="en-US"/>
        </w:rPr>
        <w:t>F</w:t>
      </w:r>
      <w:r w:rsidRPr="00CC7B7F">
        <w:rPr>
          <w:b/>
          <w:lang w:val="en-US"/>
        </w:rPr>
        <w:t>ig</w:t>
      </w:r>
      <w:r w:rsidR="00290D21" w:rsidRPr="00CC7B7F">
        <w:rPr>
          <w:b/>
          <w:lang w:val="en-US"/>
        </w:rPr>
        <w:t>ure</w:t>
      </w:r>
      <w:r w:rsidRPr="00CC7B7F">
        <w:rPr>
          <w:b/>
          <w:lang w:val="en-US"/>
        </w:rPr>
        <w:t xml:space="preserve"> 3: </w:t>
      </w:r>
      <w:proofErr w:type="spellStart"/>
      <w:r w:rsidRPr="00CC7B7F">
        <w:rPr>
          <w:b/>
          <w:lang w:val="en-US"/>
        </w:rPr>
        <w:t>Ciliobrevin</w:t>
      </w:r>
      <w:proofErr w:type="spellEnd"/>
      <w:r w:rsidRPr="00CC7B7F">
        <w:rPr>
          <w:b/>
          <w:lang w:val="en-US"/>
        </w:rPr>
        <w:t xml:space="preserve"> D </w:t>
      </w:r>
      <w:r w:rsidR="00CD207D" w:rsidRPr="00CC7B7F">
        <w:rPr>
          <w:b/>
          <w:lang w:val="en-US"/>
        </w:rPr>
        <w:t>(</w:t>
      </w:r>
      <w:proofErr w:type="spellStart"/>
      <w:r w:rsidR="00CD207D" w:rsidRPr="00CC7B7F">
        <w:rPr>
          <w:b/>
          <w:lang w:val="en-US"/>
        </w:rPr>
        <w:t>CilioD</w:t>
      </w:r>
      <w:proofErr w:type="spellEnd"/>
      <w:r w:rsidR="00CD207D" w:rsidRPr="00CC7B7F">
        <w:rPr>
          <w:b/>
          <w:lang w:val="en-US"/>
        </w:rPr>
        <w:t xml:space="preserve">) </w:t>
      </w:r>
      <w:r w:rsidRPr="00CC7B7F">
        <w:rPr>
          <w:b/>
          <w:lang w:val="en-US"/>
        </w:rPr>
        <w:t xml:space="preserve">treatment disrupts primary </w:t>
      </w:r>
      <w:proofErr w:type="spellStart"/>
      <w:r w:rsidRPr="00CC7B7F">
        <w:rPr>
          <w:b/>
          <w:lang w:val="en-US"/>
        </w:rPr>
        <w:t>ciliogenesis</w:t>
      </w:r>
      <w:proofErr w:type="spellEnd"/>
      <w:r w:rsidRPr="00CC7B7F">
        <w:rPr>
          <w:b/>
          <w:lang w:val="en-US"/>
        </w:rPr>
        <w:t xml:space="preserve"> in the AT/RT cell lines BT‐12 and CHLA‐266. </w:t>
      </w:r>
      <w:r w:rsidRPr="00CC7B7F">
        <w:rPr>
          <w:lang w:val="en-US"/>
        </w:rPr>
        <w:t xml:space="preserve">BT‐12 and CHLA‐266 cells </w:t>
      </w:r>
      <w:proofErr w:type="gramStart"/>
      <w:r w:rsidRPr="00CC7B7F">
        <w:rPr>
          <w:lang w:val="en-US"/>
        </w:rPr>
        <w:t>were seeded</w:t>
      </w:r>
      <w:proofErr w:type="gramEnd"/>
      <w:r w:rsidRPr="00CC7B7F">
        <w:rPr>
          <w:lang w:val="en-US"/>
        </w:rPr>
        <w:t xml:space="preserve"> in complete medium. The next day, complete medium </w:t>
      </w:r>
      <w:proofErr w:type="gramStart"/>
      <w:r w:rsidRPr="00CC7B7F">
        <w:rPr>
          <w:lang w:val="en-US"/>
        </w:rPr>
        <w:t>was replaced</w:t>
      </w:r>
      <w:proofErr w:type="gramEnd"/>
      <w:r w:rsidRPr="00CC7B7F">
        <w:rPr>
          <w:lang w:val="en-US"/>
        </w:rPr>
        <w:t xml:space="preserve"> with medium lacking serum and the cells were treated with </w:t>
      </w:r>
      <w:r w:rsidR="000E373B" w:rsidRPr="00CC7B7F">
        <w:rPr>
          <w:lang w:val="en-US"/>
        </w:rPr>
        <w:t xml:space="preserve">30 µM </w:t>
      </w:r>
      <w:proofErr w:type="spellStart"/>
      <w:r w:rsidRPr="00CC7B7F">
        <w:rPr>
          <w:lang w:val="en-US"/>
        </w:rPr>
        <w:t>CilioD</w:t>
      </w:r>
      <w:proofErr w:type="spellEnd"/>
      <w:r w:rsidRPr="00CC7B7F">
        <w:rPr>
          <w:lang w:val="en-US"/>
        </w:rPr>
        <w:t xml:space="preserve"> or </w:t>
      </w:r>
      <w:proofErr w:type="spellStart"/>
      <w:r w:rsidRPr="00CC7B7F">
        <w:rPr>
          <w:lang w:val="en-US"/>
        </w:rPr>
        <w:t>dimethylsulfoxide</w:t>
      </w:r>
      <w:proofErr w:type="spellEnd"/>
      <w:r w:rsidRPr="00CC7B7F">
        <w:rPr>
          <w:lang w:val="en-US"/>
        </w:rPr>
        <w:t xml:space="preserve"> (DMSO) as a negative control. </w:t>
      </w:r>
      <w:r w:rsidR="007F3BA6" w:rsidRPr="00CC7B7F">
        <w:rPr>
          <w:lang w:val="en-US"/>
        </w:rPr>
        <w:t>(</w:t>
      </w:r>
      <w:proofErr w:type="gramStart"/>
      <w:r w:rsidR="007F3BA6" w:rsidRPr="00CC7B7F">
        <w:rPr>
          <w:lang w:val="en-US"/>
        </w:rPr>
        <w:t>a-b</w:t>
      </w:r>
      <w:proofErr w:type="gramEnd"/>
      <w:r w:rsidR="007F3BA6" w:rsidRPr="00CC7B7F">
        <w:rPr>
          <w:lang w:val="en-US"/>
        </w:rPr>
        <w:t xml:space="preserve">) </w:t>
      </w:r>
      <w:r w:rsidR="007F3BA6" w:rsidRPr="00CC7B7F">
        <w:t>F</w:t>
      </w:r>
      <w:r w:rsidR="007F3BA6" w:rsidRPr="00CC7B7F">
        <w:rPr>
          <w:lang w:val="en-US"/>
        </w:rPr>
        <w:t xml:space="preserve">or the analysis of the dose‐dependent response to </w:t>
      </w:r>
      <w:proofErr w:type="spellStart"/>
      <w:r w:rsidR="007F3BA6" w:rsidRPr="00CC7B7F">
        <w:rPr>
          <w:lang w:val="en-US"/>
        </w:rPr>
        <w:t>CilioD</w:t>
      </w:r>
      <w:proofErr w:type="spellEnd"/>
      <w:r w:rsidR="007F3BA6" w:rsidRPr="00CC7B7F">
        <w:rPr>
          <w:lang w:val="en-US"/>
        </w:rPr>
        <w:t xml:space="preserve">, BT‐12 and CHLA‐266 cells were seeded on white 384‐well plates and </w:t>
      </w:r>
      <w:proofErr w:type="spellStart"/>
      <w:r w:rsidR="007F3BA6" w:rsidRPr="00CC7B7F">
        <w:rPr>
          <w:lang w:val="en-US"/>
        </w:rPr>
        <w:t>CilioD</w:t>
      </w:r>
      <w:proofErr w:type="spellEnd"/>
      <w:r w:rsidR="007F3BA6" w:rsidRPr="00CC7B7F">
        <w:rPr>
          <w:lang w:val="en-US"/>
        </w:rPr>
        <w:t xml:space="preserve"> was added in a concentration gradient (0.005 µM ‐ 100 µM) in a randomized manner using the D300(e) Digital Dispenser from </w:t>
      </w:r>
      <w:proofErr w:type="spellStart"/>
      <w:r w:rsidR="007F3BA6" w:rsidRPr="00CC7B7F">
        <w:rPr>
          <w:lang w:val="en-US"/>
        </w:rPr>
        <w:t>Tecan</w:t>
      </w:r>
      <w:proofErr w:type="spellEnd"/>
      <w:r w:rsidR="007F3BA6" w:rsidRPr="00CC7B7F">
        <w:rPr>
          <w:lang w:val="en-US"/>
        </w:rPr>
        <w:t xml:space="preserve">. The DMSO concentration </w:t>
      </w:r>
      <w:proofErr w:type="gramStart"/>
      <w:r w:rsidR="007F3BA6" w:rsidRPr="00CC7B7F">
        <w:rPr>
          <w:lang w:val="en-US"/>
        </w:rPr>
        <w:t>was normalized</w:t>
      </w:r>
      <w:proofErr w:type="gramEnd"/>
      <w:r w:rsidR="007F3BA6" w:rsidRPr="00CC7B7F">
        <w:rPr>
          <w:lang w:val="en-US"/>
        </w:rPr>
        <w:t xml:space="preserve"> to 0.25% in each well. After 72 h, cell viability </w:t>
      </w:r>
      <w:proofErr w:type="gramStart"/>
      <w:r w:rsidR="007F3BA6" w:rsidRPr="00CC7B7F">
        <w:rPr>
          <w:lang w:val="en-US"/>
        </w:rPr>
        <w:t>was analyzed</w:t>
      </w:r>
      <w:proofErr w:type="gramEnd"/>
      <w:r w:rsidR="007F3BA6" w:rsidRPr="00CC7B7F">
        <w:rPr>
          <w:lang w:val="en-US"/>
        </w:rPr>
        <w:t>. Values shown represent mean ±SD of three replicates. (c) I</w:t>
      </w:r>
      <w:bookmarkStart w:id="0" w:name="_GoBack"/>
      <w:bookmarkEnd w:id="0"/>
      <w:r w:rsidR="007F3BA6" w:rsidRPr="00CC7B7F">
        <w:rPr>
          <w:lang w:val="en-US"/>
        </w:rPr>
        <w:t>m</w:t>
      </w:r>
      <w:r w:rsidR="00BE1183" w:rsidRPr="00CC7B7F">
        <w:rPr>
          <w:lang w:val="en-US"/>
        </w:rPr>
        <w:t xml:space="preserve">munofluorescence confirmed that </w:t>
      </w:r>
      <w:r w:rsidR="007F3BA6" w:rsidRPr="00CC7B7F">
        <w:rPr>
          <w:lang w:val="en-US"/>
        </w:rPr>
        <w:t>serum starvation increases the percentage of ciliated cells in BT‐12 and CHLA‐266 cells</w:t>
      </w:r>
      <w:r w:rsidR="00BE1183" w:rsidRPr="00CC7B7F">
        <w:rPr>
          <w:lang w:val="en-US"/>
        </w:rPr>
        <w:t xml:space="preserve">. Representative </w:t>
      </w:r>
      <w:r w:rsidR="007F3BA6" w:rsidRPr="00CC7B7F">
        <w:rPr>
          <w:lang w:val="en-US"/>
        </w:rPr>
        <w:t xml:space="preserve">immunofluorescence images </w:t>
      </w:r>
      <w:proofErr w:type="gramStart"/>
      <w:r w:rsidR="007F3BA6" w:rsidRPr="00CC7B7F">
        <w:rPr>
          <w:lang w:val="en-US"/>
        </w:rPr>
        <w:t>are shown</w:t>
      </w:r>
      <w:proofErr w:type="gramEnd"/>
      <w:r w:rsidR="007F3BA6" w:rsidRPr="00CC7B7F">
        <w:rPr>
          <w:lang w:val="en-US"/>
        </w:rPr>
        <w:t xml:space="preserve"> in (d). </w:t>
      </w:r>
      <w:r w:rsidR="00F55C1B" w:rsidRPr="00CC7B7F">
        <w:rPr>
          <w:lang w:val="en-US"/>
        </w:rPr>
        <w:t>(</w:t>
      </w:r>
      <w:r w:rsidR="007F3BA6" w:rsidRPr="00CC7B7F">
        <w:rPr>
          <w:lang w:val="en-US"/>
        </w:rPr>
        <w:t>e</w:t>
      </w:r>
      <w:r w:rsidR="00F55C1B" w:rsidRPr="00CC7B7F">
        <w:rPr>
          <w:lang w:val="en-US"/>
        </w:rPr>
        <w:t xml:space="preserve">) Immunofluorescence demonstrated complete loss of ciliated cells in BT‐12 and CHLA‐266 cells. Representative immunofluorescence images </w:t>
      </w:r>
      <w:proofErr w:type="gramStart"/>
      <w:r w:rsidR="00F55C1B" w:rsidRPr="00CC7B7F">
        <w:rPr>
          <w:lang w:val="en-US"/>
        </w:rPr>
        <w:t>are shown</w:t>
      </w:r>
      <w:proofErr w:type="gramEnd"/>
      <w:r w:rsidR="00F55C1B" w:rsidRPr="00CC7B7F">
        <w:rPr>
          <w:lang w:val="en-US"/>
        </w:rPr>
        <w:t xml:space="preserve"> in (</w:t>
      </w:r>
      <w:r w:rsidR="007F3BA6" w:rsidRPr="00CC7B7F">
        <w:rPr>
          <w:lang w:val="en-US"/>
        </w:rPr>
        <w:t>f</w:t>
      </w:r>
      <w:r w:rsidR="00F55C1B" w:rsidRPr="00CC7B7F">
        <w:rPr>
          <w:lang w:val="en-US"/>
        </w:rPr>
        <w:t xml:space="preserve">). </w:t>
      </w:r>
      <w:r w:rsidRPr="00CC7B7F">
        <w:rPr>
          <w:lang w:val="en-US"/>
        </w:rPr>
        <w:t xml:space="preserve">Quantitative real‐time PCR revealed reduced expression of </w:t>
      </w:r>
      <w:r w:rsidRPr="00CC7B7F">
        <w:rPr>
          <w:i/>
          <w:lang w:val="en-US"/>
        </w:rPr>
        <w:t>glioma‐associated oncogene 1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GLI1</w:t>
      </w:r>
      <w:r w:rsidRPr="00CC7B7F">
        <w:rPr>
          <w:lang w:val="en-US"/>
        </w:rPr>
        <w:t xml:space="preserve">), </w:t>
      </w:r>
      <w:r w:rsidRPr="00CC7B7F">
        <w:rPr>
          <w:i/>
          <w:lang w:val="en-US"/>
        </w:rPr>
        <w:t xml:space="preserve">patched </w:t>
      </w:r>
      <w:proofErr w:type="gramStart"/>
      <w:r w:rsidRPr="00CC7B7F">
        <w:rPr>
          <w:i/>
          <w:lang w:val="en-US"/>
        </w:rPr>
        <w:t>1</w:t>
      </w:r>
      <w:proofErr w:type="gramEnd"/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PTCH1</w:t>
      </w:r>
      <w:r w:rsidRPr="00CC7B7F">
        <w:rPr>
          <w:lang w:val="en-US"/>
        </w:rPr>
        <w:t xml:space="preserve">) and </w:t>
      </w:r>
      <w:r w:rsidRPr="00CC7B7F">
        <w:rPr>
          <w:i/>
          <w:lang w:val="en-US"/>
        </w:rPr>
        <w:t>smoothened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SMO</w:t>
      </w:r>
      <w:r w:rsidRPr="00CC7B7F">
        <w:rPr>
          <w:lang w:val="en-US"/>
        </w:rPr>
        <w:t xml:space="preserve">) following </w:t>
      </w:r>
      <w:proofErr w:type="spellStart"/>
      <w:r w:rsidRPr="00CC7B7F">
        <w:rPr>
          <w:lang w:val="en-US"/>
        </w:rPr>
        <w:t>CilioD</w:t>
      </w:r>
      <w:proofErr w:type="spellEnd"/>
      <w:r w:rsidRPr="00CC7B7F">
        <w:rPr>
          <w:lang w:val="en-US"/>
        </w:rPr>
        <w:t xml:space="preserve"> treatment in BT‐12 </w:t>
      </w:r>
      <w:r w:rsidR="00F55C1B" w:rsidRPr="00CC7B7F">
        <w:rPr>
          <w:lang w:val="en-US"/>
        </w:rPr>
        <w:t>(</w:t>
      </w:r>
      <w:r w:rsidR="007F3BA6" w:rsidRPr="00CC7B7F">
        <w:rPr>
          <w:lang w:val="en-US"/>
        </w:rPr>
        <w:t>g</w:t>
      </w:r>
      <w:r w:rsidR="00F55C1B" w:rsidRPr="00CC7B7F">
        <w:rPr>
          <w:lang w:val="en-US"/>
        </w:rPr>
        <w:t xml:space="preserve">) </w:t>
      </w:r>
      <w:r w:rsidRPr="00CC7B7F">
        <w:rPr>
          <w:lang w:val="en-US"/>
        </w:rPr>
        <w:t>and CHLA‐26</w:t>
      </w:r>
      <w:r w:rsidR="00F55C1B" w:rsidRPr="00CC7B7F">
        <w:rPr>
          <w:lang w:val="en-US"/>
        </w:rPr>
        <w:t>6 (</w:t>
      </w:r>
      <w:r w:rsidR="007F3BA6" w:rsidRPr="00CC7B7F">
        <w:rPr>
          <w:lang w:val="en-US"/>
        </w:rPr>
        <w:t>h</w:t>
      </w:r>
      <w:r w:rsidR="00F55C1B" w:rsidRPr="00CC7B7F">
        <w:rPr>
          <w:lang w:val="en-US"/>
        </w:rPr>
        <w:t>) cells</w:t>
      </w:r>
      <w:r w:rsidRPr="00CC7B7F">
        <w:rPr>
          <w:lang w:val="en-US"/>
        </w:rPr>
        <w:t xml:space="preserve">. </w:t>
      </w:r>
      <w:proofErr w:type="gramStart"/>
      <w:r w:rsidRPr="00CC7B7F">
        <w:rPr>
          <w:lang w:val="en-US"/>
        </w:rPr>
        <w:t>mRNA</w:t>
      </w:r>
      <w:proofErr w:type="gramEnd"/>
      <w:r w:rsidRPr="00CC7B7F">
        <w:rPr>
          <w:lang w:val="en-US"/>
        </w:rPr>
        <w:t xml:space="preserve"> expression was normalized to the housekeeping genes </w:t>
      </w:r>
      <w:r w:rsidRPr="00CC7B7F">
        <w:rPr>
          <w:i/>
          <w:lang w:val="en-US"/>
        </w:rPr>
        <w:t>glyceraldehyde 3‐phosphate dehydrogenase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GAPDH</w:t>
      </w:r>
      <w:r w:rsidRPr="00CC7B7F">
        <w:rPr>
          <w:lang w:val="en-US"/>
        </w:rPr>
        <w:t xml:space="preserve">) and </w:t>
      </w:r>
      <w:r w:rsidRPr="00CC7B7F">
        <w:rPr>
          <w:i/>
          <w:lang w:val="en-US"/>
        </w:rPr>
        <w:t>phosphoglycerate kinase 1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PGK1</w:t>
      </w:r>
      <w:r w:rsidRPr="00CC7B7F">
        <w:rPr>
          <w:lang w:val="en-US"/>
        </w:rPr>
        <w:t xml:space="preserve">) and calculated relative to </w:t>
      </w:r>
      <w:r w:rsidR="007F3BA6" w:rsidRPr="00CC7B7F">
        <w:rPr>
          <w:lang w:val="en-US"/>
        </w:rPr>
        <w:t>DMSO</w:t>
      </w:r>
      <w:r w:rsidRPr="00CC7B7F">
        <w:rPr>
          <w:lang w:val="en-US"/>
        </w:rPr>
        <w:t xml:space="preserve">. Values shown represent mean ±SEM of three </w:t>
      </w:r>
      <w:r w:rsidR="00144CF0" w:rsidRPr="00CC7B7F">
        <w:rPr>
          <w:lang w:val="en-US"/>
        </w:rPr>
        <w:t xml:space="preserve">biologically independent </w:t>
      </w:r>
      <w:r w:rsidR="00B169C2" w:rsidRPr="00CC7B7F">
        <w:rPr>
          <w:lang w:val="en-US"/>
        </w:rPr>
        <w:t xml:space="preserve">replicates. </w:t>
      </w:r>
      <w:proofErr w:type="spellStart"/>
      <w:proofErr w:type="gramStart"/>
      <w:r w:rsidR="00A7393B" w:rsidRPr="00CC7B7F">
        <w:rPr>
          <w:lang w:val="en-US"/>
        </w:rPr>
        <w:t>nd</w:t>
      </w:r>
      <w:proofErr w:type="spellEnd"/>
      <w:proofErr w:type="gramEnd"/>
      <w:r w:rsidRPr="00CC7B7F">
        <w:rPr>
          <w:lang w:val="en-US"/>
        </w:rPr>
        <w:t>: not detected; **p&lt;0.01; ***p&lt;0.001 (t‐test).</w:t>
      </w:r>
    </w:p>
    <w:p w14:paraId="19C4D16B" w14:textId="77777777" w:rsidR="00290D21" w:rsidRPr="00CC7B7F" w:rsidRDefault="00290D21" w:rsidP="00290D21">
      <w:pPr>
        <w:spacing w:after="0" w:line="480" w:lineRule="auto"/>
        <w:jc w:val="both"/>
        <w:rPr>
          <w:lang w:val="en-US"/>
        </w:rPr>
      </w:pPr>
    </w:p>
    <w:p w14:paraId="239E9646" w14:textId="0263B3BA" w:rsidR="00FB1C80" w:rsidRPr="00CC7B7F" w:rsidRDefault="00FB1C80" w:rsidP="00290D21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</w:t>
      </w:r>
      <w:r w:rsidR="00C407C9" w:rsidRPr="00CC7B7F">
        <w:rPr>
          <w:b/>
          <w:lang w:val="en-US"/>
        </w:rPr>
        <w:t>F</w:t>
      </w:r>
      <w:r w:rsidRPr="00CC7B7F">
        <w:rPr>
          <w:b/>
          <w:lang w:val="en-US"/>
        </w:rPr>
        <w:t>ig</w:t>
      </w:r>
      <w:r w:rsidR="00290D21" w:rsidRPr="00CC7B7F">
        <w:rPr>
          <w:b/>
          <w:lang w:val="en-US"/>
        </w:rPr>
        <w:t>ure</w:t>
      </w:r>
      <w:r w:rsidRPr="00CC7B7F">
        <w:rPr>
          <w:b/>
          <w:lang w:val="en-US"/>
        </w:rPr>
        <w:t xml:space="preserve"> 4: </w:t>
      </w:r>
      <w:r w:rsidR="00184B87" w:rsidRPr="00CC7B7F">
        <w:rPr>
          <w:b/>
          <w:lang w:val="en-US"/>
        </w:rPr>
        <w:t xml:space="preserve">Interferon-induced genes are upregulated following </w:t>
      </w:r>
      <w:r w:rsidR="00184B87" w:rsidRPr="00CC7B7F">
        <w:rPr>
          <w:b/>
          <w:i/>
          <w:lang w:val="en-US"/>
        </w:rPr>
        <w:t>kinesin family member 3A</w:t>
      </w:r>
      <w:r w:rsidR="00184B87" w:rsidRPr="00CC7B7F">
        <w:rPr>
          <w:b/>
          <w:lang w:val="en-US"/>
        </w:rPr>
        <w:t xml:space="preserve"> (</w:t>
      </w:r>
      <w:r w:rsidR="00184B87" w:rsidRPr="00CC7B7F">
        <w:rPr>
          <w:b/>
          <w:i/>
          <w:lang w:val="en-US"/>
        </w:rPr>
        <w:t>KIF3A</w:t>
      </w:r>
      <w:r w:rsidR="00184B87" w:rsidRPr="00CC7B7F">
        <w:rPr>
          <w:b/>
          <w:lang w:val="en-US"/>
        </w:rPr>
        <w:t xml:space="preserve">) knockdown in the AT/RT cell lines BT‐12 and CHLA‐266. </w:t>
      </w:r>
      <w:proofErr w:type="gramStart"/>
      <w:r w:rsidRPr="00CC7B7F">
        <w:rPr>
          <w:lang w:val="en-US"/>
        </w:rPr>
        <w:t>siRNA‐mediated</w:t>
      </w:r>
      <w:proofErr w:type="gramEnd"/>
      <w:r w:rsidRPr="00CC7B7F">
        <w:rPr>
          <w:lang w:val="en-US"/>
        </w:rPr>
        <w:t xml:space="preserve"> knockdown of </w:t>
      </w:r>
      <w:r w:rsidRPr="00CC7B7F">
        <w:rPr>
          <w:i/>
          <w:lang w:val="en-US"/>
        </w:rPr>
        <w:t>KIF3A</w:t>
      </w:r>
      <w:r w:rsidRPr="00CC7B7F">
        <w:rPr>
          <w:lang w:val="en-US"/>
        </w:rPr>
        <w:t xml:space="preserve"> in BT‐12 (</w:t>
      </w:r>
      <w:r w:rsidR="00505504" w:rsidRPr="00CC7B7F">
        <w:rPr>
          <w:lang w:val="en-US"/>
        </w:rPr>
        <w:t>a</w:t>
      </w:r>
      <w:r w:rsidRPr="00CC7B7F">
        <w:rPr>
          <w:lang w:val="en-US"/>
        </w:rPr>
        <w:t>) and CHLA‐266 (</w:t>
      </w:r>
      <w:r w:rsidR="00505504" w:rsidRPr="00CC7B7F">
        <w:rPr>
          <w:lang w:val="en-US"/>
        </w:rPr>
        <w:t>b</w:t>
      </w:r>
      <w:r w:rsidRPr="00CC7B7F">
        <w:rPr>
          <w:lang w:val="en-US"/>
        </w:rPr>
        <w:t xml:space="preserve">) cells was achieved using </w:t>
      </w:r>
      <w:proofErr w:type="spellStart"/>
      <w:r w:rsidRPr="00CC7B7F">
        <w:rPr>
          <w:lang w:val="en-US"/>
        </w:rPr>
        <w:t>siPOOLs</w:t>
      </w:r>
      <w:proofErr w:type="spellEnd"/>
      <w:r w:rsidRPr="00CC7B7F">
        <w:rPr>
          <w:lang w:val="en-US"/>
        </w:rPr>
        <w:t xml:space="preserve">. </w:t>
      </w:r>
      <w:proofErr w:type="gramStart"/>
      <w:r w:rsidRPr="00CC7B7F">
        <w:rPr>
          <w:lang w:val="en-US"/>
        </w:rPr>
        <w:t>mRNA</w:t>
      </w:r>
      <w:proofErr w:type="gramEnd"/>
      <w:r w:rsidRPr="00CC7B7F">
        <w:rPr>
          <w:lang w:val="en-US"/>
        </w:rPr>
        <w:t xml:space="preserve"> expression was </w:t>
      </w:r>
      <w:r w:rsidRPr="00CC7B7F">
        <w:rPr>
          <w:lang w:val="en-US"/>
        </w:rPr>
        <w:lastRenderedPageBreak/>
        <w:t xml:space="preserve">normalized to the housekeeping genes </w:t>
      </w:r>
      <w:r w:rsidRPr="00CC7B7F">
        <w:rPr>
          <w:i/>
          <w:lang w:val="en-US"/>
        </w:rPr>
        <w:t>glyceraldehyde 3‐phosphate dehydrogenase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GAPDH</w:t>
      </w:r>
      <w:r w:rsidRPr="00CC7B7F">
        <w:rPr>
          <w:lang w:val="en-US"/>
        </w:rPr>
        <w:t xml:space="preserve">) and </w:t>
      </w:r>
      <w:r w:rsidRPr="00CC7B7F">
        <w:rPr>
          <w:i/>
          <w:lang w:val="en-US"/>
        </w:rPr>
        <w:t>phosphoglycerate kinase 1</w:t>
      </w:r>
      <w:r w:rsidRPr="00CC7B7F">
        <w:rPr>
          <w:lang w:val="en-US"/>
        </w:rPr>
        <w:t xml:space="preserve"> (</w:t>
      </w:r>
      <w:r w:rsidRPr="00CC7B7F">
        <w:rPr>
          <w:i/>
          <w:lang w:val="en-US"/>
        </w:rPr>
        <w:t>PGK1</w:t>
      </w:r>
      <w:r w:rsidRPr="00CC7B7F">
        <w:rPr>
          <w:lang w:val="en-US"/>
        </w:rPr>
        <w:t xml:space="preserve">) and calculated relative to </w:t>
      </w:r>
      <w:proofErr w:type="spellStart"/>
      <w:r w:rsidRPr="00CC7B7F">
        <w:rPr>
          <w:lang w:val="en-US"/>
        </w:rPr>
        <w:t>siCTRL</w:t>
      </w:r>
      <w:proofErr w:type="spellEnd"/>
      <w:r w:rsidRPr="00CC7B7F">
        <w:rPr>
          <w:lang w:val="en-US"/>
        </w:rPr>
        <w:t xml:space="preserve">. Values shown represent mean ± SEM of three </w:t>
      </w:r>
      <w:r w:rsidR="00144CF0" w:rsidRPr="00CC7B7F">
        <w:rPr>
          <w:lang w:val="en-US"/>
        </w:rPr>
        <w:t xml:space="preserve">biologically independent </w:t>
      </w:r>
      <w:r w:rsidRPr="00CC7B7F">
        <w:rPr>
          <w:lang w:val="en-US"/>
        </w:rPr>
        <w:t xml:space="preserve">replicates. </w:t>
      </w:r>
      <w:r w:rsidR="00B169C2" w:rsidRPr="00CC7B7F">
        <w:rPr>
          <w:lang w:val="en-US"/>
        </w:rPr>
        <w:t xml:space="preserve">*p&lt;0.05; </w:t>
      </w:r>
      <w:r w:rsidRPr="00CC7B7F">
        <w:rPr>
          <w:lang w:val="en-US"/>
        </w:rPr>
        <w:t>**p&lt;0.01; ***p&lt;0.001 (t‐test).</w:t>
      </w:r>
    </w:p>
    <w:p w14:paraId="494A0267" w14:textId="2EA2A5D4" w:rsidR="00455998" w:rsidRPr="00CC7B7F" w:rsidRDefault="00455998" w:rsidP="00290D21">
      <w:pPr>
        <w:spacing w:after="0" w:line="480" w:lineRule="auto"/>
        <w:jc w:val="both"/>
        <w:rPr>
          <w:lang w:val="en-US"/>
        </w:rPr>
      </w:pPr>
    </w:p>
    <w:p w14:paraId="5A0F0B2D" w14:textId="0D5052CB" w:rsidR="00C26B63" w:rsidRPr="00CC7B7F" w:rsidRDefault="00C26B63" w:rsidP="00290D21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</w:t>
      </w:r>
      <w:r w:rsidR="00C407C9" w:rsidRPr="00CC7B7F">
        <w:rPr>
          <w:b/>
          <w:lang w:val="en-US"/>
        </w:rPr>
        <w:t>F</w:t>
      </w:r>
      <w:r w:rsidRPr="00CC7B7F">
        <w:rPr>
          <w:b/>
          <w:lang w:val="en-US"/>
        </w:rPr>
        <w:t>ig</w:t>
      </w:r>
      <w:r w:rsidR="00290D21" w:rsidRPr="00CC7B7F">
        <w:rPr>
          <w:b/>
          <w:lang w:val="en-US"/>
        </w:rPr>
        <w:t>ure</w:t>
      </w:r>
      <w:r w:rsidRPr="00CC7B7F">
        <w:rPr>
          <w:b/>
          <w:lang w:val="en-US"/>
        </w:rPr>
        <w:t xml:space="preserve"> 5: Interferon‐induced genes show anti‐correlated expression with </w:t>
      </w:r>
      <w:r w:rsidRPr="00CC7B7F">
        <w:rPr>
          <w:b/>
          <w:i/>
          <w:lang w:val="en-US"/>
        </w:rPr>
        <w:t xml:space="preserve">kinesin family member 3A </w:t>
      </w:r>
      <w:r w:rsidRPr="00CC7B7F">
        <w:rPr>
          <w:b/>
          <w:lang w:val="en-US"/>
        </w:rPr>
        <w:t>(</w:t>
      </w:r>
      <w:r w:rsidRPr="00CC7B7F">
        <w:rPr>
          <w:b/>
          <w:i/>
          <w:lang w:val="en-US"/>
        </w:rPr>
        <w:t>KIF3A</w:t>
      </w:r>
      <w:r w:rsidRPr="00CC7B7F">
        <w:rPr>
          <w:b/>
          <w:lang w:val="en-US"/>
        </w:rPr>
        <w:t>)</w:t>
      </w:r>
      <w:r w:rsidR="009937FF" w:rsidRPr="00CC7B7F">
        <w:rPr>
          <w:b/>
          <w:lang w:val="en-US"/>
        </w:rPr>
        <w:t xml:space="preserve"> in AT/RT tumor samples</w:t>
      </w:r>
      <w:r w:rsidRPr="00CC7B7F">
        <w:rPr>
          <w:b/>
          <w:lang w:val="en-US"/>
        </w:rPr>
        <w:t>.</w:t>
      </w:r>
      <w:r w:rsidRPr="00CC7B7F">
        <w:rPr>
          <w:lang w:val="en-US"/>
        </w:rPr>
        <w:t xml:space="preserve"> Gene expression data </w:t>
      </w:r>
      <w:proofErr w:type="gramStart"/>
      <w:r w:rsidR="00144CF0" w:rsidRPr="00CC7B7F">
        <w:rPr>
          <w:lang w:val="en-US"/>
        </w:rPr>
        <w:t>are</w:t>
      </w:r>
      <w:r w:rsidRPr="00CC7B7F">
        <w:rPr>
          <w:lang w:val="en-US"/>
        </w:rPr>
        <w:t xml:space="preserve"> derived</w:t>
      </w:r>
      <w:proofErr w:type="gramEnd"/>
      <w:r w:rsidRPr="00CC7B7F">
        <w:rPr>
          <w:lang w:val="en-US"/>
        </w:rPr>
        <w:t xml:space="preserve"> from the Tumor ATRT ‐ Kool ‐ 49 ‐ MAS5.0 ‐ u133p2 data set available at the R2: Genomics analysis and visualization platform (http://r2.amc.nl).</w:t>
      </w:r>
    </w:p>
    <w:p w14:paraId="70BC0FC7" w14:textId="30C07315" w:rsidR="00455998" w:rsidRPr="00CC7B7F" w:rsidRDefault="00455998" w:rsidP="00290D21">
      <w:pPr>
        <w:spacing w:after="0" w:line="480" w:lineRule="auto"/>
        <w:jc w:val="both"/>
        <w:rPr>
          <w:lang w:val="en-US"/>
        </w:rPr>
      </w:pPr>
    </w:p>
    <w:p w14:paraId="0C6D26EE" w14:textId="7A5FFE3C" w:rsidR="009D2375" w:rsidRPr="00CC7B7F" w:rsidRDefault="00C14565" w:rsidP="00B909FB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</w:t>
      </w:r>
      <w:r w:rsidR="00C407C9" w:rsidRPr="00CC7B7F">
        <w:rPr>
          <w:b/>
          <w:lang w:val="en-US"/>
        </w:rPr>
        <w:t>F</w:t>
      </w:r>
      <w:r w:rsidRPr="00CC7B7F">
        <w:rPr>
          <w:b/>
          <w:lang w:val="en-US"/>
        </w:rPr>
        <w:t>ig</w:t>
      </w:r>
      <w:r w:rsidR="00290D21" w:rsidRPr="00CC7B7F">
        <w:rPr>
          <w:b/>
          <w:lang w:val="en-US"/>
        </w:rPr>
        <w:t>ure</w:t>
      </w:r>
      <w:r w:rsidR="00D671E2" w:rsidRPr="00CC7B7F">
        <w:rPr>
          <w:b/>
          <w:lang w:val="en-US"/>
        </w:rPr>
        <w:t xml:space="preserve"> 6: Comparison between two high-</w:t>
      </w:r>
      <w:r w:rsidRPr="00CC7B7F">
        <w:rPr>
          <w:b/>
          <w:lang w:val="en-US"/>
        </w:rPr>
        <w:t xml:space="preserve">throughput screens of genes functionally involved in the lethal phenotype of </w:t>
      </w:r>
      <w:r w:rsidRPr="00CC7B7F">
        <w:rPr>
          <w:b/>
          <w:i/>
          <w:lang w:val="en-US"/>
        </w:rPr>
        <w:t xml:space="preserve">Snf5‐related 1 </w:t>
      </w:r>
      <w:r w:rsidRPr="00CC7B7F">
        <w:rPr>
          <w:b/>
          <w:lang w:val="en-US"/>
        </w:rPr>
        <w:t>(</w:t>
      </w:r>
      <w:r w:rsidRPr="00CC7B7F">
        <w:rPr>
          <w:b/>
          <w:i/>
          <w:lang w:val="en-US"/>
        </w:rPr>
        <w:t>Snr1</w:t>
      </w:r>
      <w:r w:rsidRPr="00CC7B7F">
        <w:rPr>
          <w:b/>
          <w:lang w:val="en-US"/>
        </w:rPr>
        <w:t>) deficiency.</w:t>
      </w:r>
      <w:r w:rsidRPr="00CC7B7F">
        <w:rPr>
          <w:lang w:val="en-US"/>
        </w:rPr>
        <w:t xml:space="preserve"> The proportion of cilia‐associated genes causing a positive shift of the phenotype in this </w:t>
      </w:r>
      <w:r w:rsidR="00C26B63" w:rsidRPr="00CC7B7F">
        <w:rPr>
          <w:lang w:val="en-US"/>
        </w:rPr>
        <w:t>study</w:t>
      </w:r>
      <w:r w:rsidRPr="00CC7B7F">
        <w:rPr>
          <w:lang w:val="en-US"/>
        </w:rPr>
        <w:t xml:space="preserve"> (genes associated with </w:t>
      </w:r>
      <w:proofErr w:type="spellStart"/>
      <w:r w:rsidRPr="00CC7B7F">
        <w:rPr>
          <w:lang w:val="en-US"/>
        </w:rPr>
        <w:t>ciliogenesis</w:t>
      </w:r>
      <w:proofErr w:type="spellEnd"/>
      <w:r w:rsidRPr="00CC7B7F">
        <w:rPr>
          <w:lang w:val="en-US"/>
        </w:rPr>
        <w:t>) was significantly higher compared to the proportion previously reported</w:t>
      </w:r>
      <w:r w:rsidR="00D966CB" w:rsidRPr="00CC7B7F">
        <w:rPr>
          <w:lang w:val="en-US"/>
        </w:rPr>
        <w:fldChar w:fldCharType="begin">
          <w:fldData xml:space="preserve">PEVuZE5vdGU+PENpdGU+PEF1dGhvcj5KZWlibWFubjwvQXV0aG9yPjxZZWFyPjIwMTQ8L1llYXI+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</w:fldData>
        </w:fldChar>
      </w:r>
      <w:r w:rsidR="00031929" w:rsidRPr="00CC7B7F">
        <w:rPr>
          <w:lang w:val="en-US"/>
        </w:rPr>
        <w:instrText xml:space="preserve"> ADDIN EN.CITE </w:instrText>
      </w:r>
      <w:r w:rsidR="00031929" w:rsidRPr="00CC7B7F">
        <w:rPr>
          <w:lang w:val="en-US"/>
        </w:rPr>
        <w:fldChar w:fldCharType="begin">
          <w:fldData xml:space="preserve">PEVuZE5vdGU+PENpdGU+PEF1dGhvcj5KZWlibWFubjwvQXV0aG9yPjxZZWFyPjIwMTQ8L1llYXI+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</w:fldData>
        </w:fldChar>
      </w:r>
      <w:r w:rsidR="00031929" w:rsidRPr="00CC7B7F">
        <w:rPr>
          <w:lang w:val="en-US"/>
        </w:rPr>
        <w:instrText xml:space="preserve"> ADDIN EN.CITE.DATA </w:instrText>
      </w:r>
      <w:r w:rsidR="00031929" w:rsidRPr="00CC7B7F">
        <w:rPr>
          <w:lang w:val="en-US"/>
        </w:rPr>
      </w:r>
      <w:r w:rsidR="00031929" w:rsidRPr="00CC7B7F">
        <w:rPr>
          <w:lang w:val="en-US"/>
        </w:rPr>
        <w:fldChar w:fldCharType="end"/>
      </w:r>
      <w:r w:rsidR="00D966CB" w:rsidRPr="00CC7B7F">
        <w:rPr>
          <w:lang w:val="en-US"/>
        </w:rPr>
      </w:r>
      <w:r w:rsidR="00D966CB" w:rsidRPr="00CC7B7F">
        <w:rPr>
          <w:lang w:val="en-US"/>
        </w:rPr>
        <w:fldChar w:fldCharType="separate"/>
      </w:r>
      <w:r w:rsidR="00031929" w:rsidRPr="00CC7B7F">
        <w:rPr>
          <w:noProof/>
          <w:lang w:val="en-US"/>
        </w:rPr>
        <w:t>(6)</w:t>
      </w:r>
      <w:r w:rsidR="00D966CB" w:rsidRPr="00CC7B7F">
        <w:rPr>
          <w:lang w:val="en-US"/>
        </w:rPr>
        <w:fldChar w:fldCharType="end"/>
      </w:r>
      <w:r w:rsidR="00D966CB" w:rsidRPr="00CC7B7F">
        <w:rPr>
          <w:lang w:val="en-US"/>
        </w:rPr>
        <w:t xml:space="preserve"> </w:t>
      </w:r>
      <w:r w:rsidRPr="00CC7B7F">
        <w:rPr>
          <w:lang w:val="en-US"/>
        </w:rPr>
        <w:t>for a large set of genes with known nervous system expression. (14/59 (23.7%) vs 60/1015 (5.9%); Chi‐square: 27.592; df</w:t>
      </w:r>
      <w:proofErr w:type="gramStart"/>
      <w:r w:rsidRPr="00CC7B7F">
        <w:rPr>
          <w:lang w:val="en-US"/>
        </w:rPr>
        <w:t>:1</w:t>
      </w:r>
      <w:proofErr w:type="gramEnd"/>
      <w:r w:rsidRPr="00CC7B7F">
        <w:rPr>
          <w:lang w:val="en-US"/>
        </w:rPr>
        <w:t>, ***p&lt;0.001).</w:t>
      </w:r>
    </w:p>
    <w:p w14:paraId="1BF51A61" w14:textId="77777777" w:rsidR="009D2375" w:rsidRPr="00CC7B7F" w:rsidRDefault="009D2375" w:rsidP="00B909FB">
      <w:pPr>
        <w:spacing w:after="0" w:line="480" w:lineRule="auto"/>
        <w:jc w:val="both"/>
        <w:rPr>
          <w:lang w:val="en-US"/>
        </w:rPr>
      </w:pPr>
    </w:p>
    <w:p w14:paraId="1A38A2DD" w14:textId="49C84396" w:rsidR="00290D21" w:rsidRPr="00CC7B7F" w:rsidRDefault="009D2375" w:rsidP="00B909FB">
      <w:pPr>
        <w:spacing w:after="0" w:line="480" w:lineRule="auto"/>
        <w:jc w:val="both"/>
        <w:rPr>
          <w:lang w:val="en-US"/>
        </w:rPr>
      </w:pPr>
      <w:r w:rsidRPr="00CC7B7F">
        <w:rPr>
          <w:b/>
          <w:lang w:val="en-US"/>
        </w:rPr>
        <w:t xml:space="preserve">Supplementary Figure 7: Unsupervised hierarchical clustering of cilia-associated genes expressed following </w:t>
      </w:r>
      <w:r w:rsidRPr="00CC7B7F">
        <w:rPr>
          <w:b/>
          <w:i/>
          <w:lang w:val="en-US"/>
        </w:rPr>
        <w:t>kinesin family member 3A (KIF3A)</w:t>
      </w:r>
      <w:r w:rsidRPr="00CC7B7F">
        <w:rPr>
          <w:b/>
          <w:lang w:val="en-US"/>
        </w:rPr>
        <w:t xml:space="preserve"> knockdown in the AT/RT cell lines BT‐12 and CHLA‐266.</w:t>
      </w:r>
      <w:r w:rsidRPr="00CC7B7F">
        <w:rPr>
          <w:lang w:val="en-US"/>
        </w:rPr>
        <w:t xml:space="preserve"> The </w:t>
      </w:r>
      <w:proofErr w:type="spellStart"/>
      <w:r w:rsidRPr="00CC7B7F">
        <w:rPr>
          <w:lang w:val="en-US"/>
        </w:rPr>
        <w:t>heatmaps</w:t>
      </w:r>
      <w:proofErr w:type="spellEnd"/>
      <w:r w:rsidRPr="00CC7B7F">
        <w:rPr>
          <w:lang w:val="en-US"/>
        </w:rPr>
        <w:t xml:space="preserve"> for both BT-12 (a) and CHLA-266 (b) cells </w:t>
      </w:r>
      <w:proofErr w:type="gramStart"/>
      <w:r w:rsidRPr="00CC7B7F">
        <w:rPr>
          <w:lang w:val="en-US"/>
        </w:rPr>
        <w:t>are based</w:t>
      </w:r>
      <w:proofErr w:type="gramEnd"/>
      <w:r w:rsidRPr="00CC7B7F">
        <w:rPr>
          <w:lang w:val="en-US"/>
        </w:rPr>
        <w:t xml:space="preserve"> on the cilia-associated genes evaluated for the modifier screen in </w:t>
      </w:r>
      <w:r w:rsidRPr="00CC7B7F">
        <w:rPr>
          <w:i/>
          <w:lang w:val="en-US"/>
        </w:rPr>
        <w:t>Drosophila</w:t>
      </w:r>
      <w:r w:rsidRPr="00CC7B7F">
        <w:rPr>
          <w:lang w:val="en-US"/>
        </w:rPr>
        <w:t xml:space="preserve"> (Supplementary Table 8). Upregulated genes </w:t>
      </w:r>
      <w:proofErr w:type="gramStart"/>
      <w:r w:rsidRPr="00CC7B7F">
        <w:rPr>
          <w:lang w:val="en-US"/>
        </w:rPr>
        <w:t>are shown</w:t>
      </w:r>
      <w:proofErr w:type="gramEnd"/>
      <w:r w:rsidRPr="00CC7B7F">
        <w:rPr>
          <w:lang w:val="en-US"/>
        </w:rPr>
        <w:t xml:space="preserve"> in red and downregulated genes are shown in green.</w:t>
      </w:r>
      <w:r w:rsidR="00B909FB" w:rsidRPr="00CC7B7F">
        <w:rPr>
          <w:lang w:val="en-US"/>
        </w:rPr>
        <w:br w:type="page"/>
      </w:r>
    </w:p>
    <w:p w14:paraId="1A8233A1" w14:textId="569FBCC2" w:rsidR="00D966CB" w:rsidRPr="00CC7B7F" w:rsidRDefault="00D406A0" w:rsidP="000E0CD3">
      <w:pPr>
        <w:spacing w:after="0" w:line="480" w:lineRule="auto"/>
        <w:jc w:val="both"/>
        <w:rPr>
          <w:sz w:val="26"/>
          <w:szCs w:val="26"/>
          <w:lang w:val="en-US"/>
        </w:rPr>
      </w:pPr>
      <w:r w:rsidRPr="00CC7B7F">
        <w:rPr>
          <w:b/>
          <w:sz w:val="26"/>
          <w:szCs w:val="26"/>
          <w:lang w:val="en-US"/>
        </w:rPr>
        <w:lastRenderedPageBreak/>
        <w:t>References</w:t>
      </w:r>
    </w:p>
    <w:p w14:paraId="1B834557" w14:textId="77777777" w:rsidR="00D7019D" w:rsidRPr="00D7019D" w:rsidRDefault="00D966CB" w:rsidP="00D7019D">
      <w:pPr>
        <w:pStyle w:val="EndNoteBibliography"/>
        <w:spacing w:after="0" w:line="480" w:lineRule="auto"/>
        <w:ind w:left="720" w:hanging="720"/>
      </w:pPr>
      <w:r w:rsidRPr="00D7019D">
        <w:fldChar w:fldCharType="begin"/>
      </w:r>
      <w:r w:rsidRPr="00D7019D">
        <w:instrText xml:space="preserve"> ADDIN EN.REFLIST </w:instrText>
      </w:r>
      <w:r w:rsidRPr="00D7019D">
        <w:fldChar w:fldCharType="separate"/>
      </w:r>
      <w:r w:rsidR="00D7019D" w:rsidRPr="00D7019D">
        <w:t>1.</w:t>
      </w:r>
      <w:r w:rsidR="00D7019D" w:rsidRPr="00D7019D">
        <w:tab/>
        <w:t>Theruvath J, Sotillo E, Mount CW, Graef CM, Delaidelli A, Heitzeneder S</w:t>
      </w:r>
      <w:r w:rsidR="00D7019D" w:rsidRPr="00D7019D">
        <w:rPr>
          <w:i/>
        </w:rPr>
        <w:t>, et al.</w:t>
      </w:r>
      <w:r w:rsidR="00D7019D" w:rsidRPr="00D7019D">
        <w:t xml:space="preserve"> Locoregionally administered B7-H3-targeted CAR T cells for treatment of atypical teratoid/rhabdoid tumors. Nat Med 2020;26:712-9</w:t>
      </w:r>
    </w:p>
    <w:p w14:paraId="05A7D683" w14:textId="77777777" w:rsidR="00D7019D" w:rsidRPr="00D7019D" w:rsidRDefault="00D7019D" w:rsidP="00D7019D">
      <w:pPr>
        <w:pStyle w:val="EndNoteBibliography"/>
        <w:spacing w:after="0" w:line="480" w:lineRule="auto"/>
        <w:ind w:left="720" w:hanging="720"/>
      </w:pPr>
      <w:r w:rsidRPr="00D7019D">
        <w:t>2.</w:t>
      </w:r>
      <w:r w:rsidRPr="00D7019D">
        <w:tab/>
        <w:t>Erdreich-Epstein A, Robison N, Ren X, Zhou H, Xu J, Davidson TB</w:t>
      </w:r>
      <w:r w:rsidRPr="00D7019D">
        <w:rPr>
          <w:i/>
        </w:rPr>
        <w:t>, et al.</w:t>
      </w:r>
      <w:r w:rsidRPr="00D7019D">
        <w:t xml:space="preserve"> PID1 (NYGGF4), a new growth-inhibitory gene in embryonal brain tumors and gliomas. Clin Cancer Res 2014;20:827-36</w:t>
      </w:r>
    </w:p>
    <w:p w14:paraId="671F0FE1" w14:textId="77777777" w:rsidR="00D7019D" w:rsidRPr="00D7019D" w:rsidRDefault="00D7019D" w:rsidP="00D7019D">
      <w:pPr>
        <w:pStyle w:val="EndNoteBibliography"/>
        <w:spacing w:after="0" w:line="480" w:lineRule="auto"/>
        <w:ind w:left="720" w:hanging="720"/>
      </w:pPr>
      <w:r w:rsidRPr="00D7019D">
        <w:t>3.</w:t>
      </w:r>
      <w:r w:rsidRPr="00D7019D">
        <w:tab/>
        <w:t>D'Cunja J, Shalaby T, Rivera P, von Buren A, Patti R, Heppner FL</w:t>
      </w:r>
      <w:r w:rsidRPr="00D7019D">
        <w:rPr>
          <w:i/>
        </w:rPr>
        <w:t>, et al.</w:t>
      </w:r>
      <w:r w:rsidRPr="00D7019D">
        <w:t xml:space="preserve"> Antisense treatment of IGF-IR induces apoptosis and enhances chemosensitivity in central nervous system atypical teratoid/rhabdoid tumours cells. Eur J Cancer 2007;43:1581-9</w:t>
      </w:r>
    </w:p>
    <w:p w14:paraId="5BC04051" w14:textId="77777777" w:rsidR="00D7019D" w:rsidRPr="00D7019D" w:rsidRDefault="00D7019D" w:rsidP="00D7019D">
      <w:pPr>
        <w:pStyle w:val="EndNoteBibliography"/>
        <w:spacing w:after="0" w:line="480" w:lineRule="auto"/>
        <w:ind w:left="720" w:hanging="720"/>
      </w:pPr>
      <w:r w:rsidRPr="00D7019D">
        <w:t>4.</w:t>
      </w:r>
      <w:r w:rsidRPr="00D7019D">
        <w:tab/>
        <w:t>Xu J, Margol A, Asgharzadeh S, Erdreich-Epstein A. Pediatric brain tumor cell lines. J Cell Biochem 2015;116:218-24</w:t>
      </w:r>
    </w:p>
    <w:p w14:paraId="62022A57" w14:textId="77777777" w:rsidR="00D7019D" w:rsidRPr="00D7019D" w:rsidRDefault="00D7019D" w:rsidP="00D7019D">
      <w:pPr>
        <w:pStyle w:val="EndNoteBibliography"/>
        <w:spacing w:after="0" w:line="480" w:lineRule="auto"/>
        <w:ind w:left="720" w:hanging="720"/>
      </w:pPr>
      <w:r w:rsidRPr="00D7019D">
        <w:t>5.</w:t>
      </w:r>
      <w:r w:rsidRPr="00D7019D">
        <w:tab/>
        <w:t>Bartl J, Zanini M, Bernardi F, Forget A, Blumel L, Talbot J</w:t>
      </w:r>
      <w:r w:rsidRPr="00D7019D">
        <w:rPr>
          <w:i/>
        </w:rPr>
        <w:t>, et al.</w:t>
      </w:r>
      <w:r w:rsidRPr="00D7019D">
        <w:t xml:space="preserve"> The HHIP-AS1 lncRNA promotes tumorigenicity through stabilization of dynein complex 1 in human SHH-driven tumors. Nat Commun 2022;13:4061</w:t>
      </w:r>
    </w:p>
    <w:p w14:paraId="29B03DF3" w14:textId="77777777" w:rsidR="00D7019D" w:rsidRPr="00D7019D" w:rsidRDefault="00D7019D" w:rsidP="00D7019D">
      <w:pPr>
        <w:pStyle w:val="EndNoteBibliography"/>
        <w:spacing w:line="480" w:lineRule="auto"/>
        <w:ind w:left="720" w:hanging="720"/>
      </w:pPr>
      <w:r w:rsidRPr="00D7019D">
        <w:t>6.</w:t>
      </w:r>
      <w:r w:rsidRPr="00D7019D">
        <w:tab/>
        <w:t>Jeibmann A, Eikmeier K, Linge A, Kool M, Koos B, Schulz J</w:t>
      </w:r>
      <w:r w:rsidRPr="00D7019D">
        <w:rPr>
          <w:i/>
        </w:rPr>
        <w:t>, et al.</w:t>
      </w:r>
      <w:r w:rsidRPr="00D7019D">
        <w:t xml:space="preserve"> Identification of genes involved in the biology of atypical teratoid/rhabdoid tumours using Drosophila melanogaster. Nat Commun 2014;5:4005</w:t>
      </w:r>
    </w:p>
    <w:p w14:paraId="16C54B4A" w14:textId="2EAFCF4B" w:rsidR="00D406A0" w:rsidRPr="00524693" w:rsidRDefault="00D966CB" w:rsidP="00D7019D">
      <w:pPr>
        <w:spacing w:after="0" w:line="480" w:lineRule="auto"/>
        <w:jc w:val="both"/>
        <w:rPr>
          <w:lang w:val="en-US"/>
        </w:rPr>
      </w:pPr>
      <w:r w:rsidRPr="00D7019D">
        <w:rPr>
          <w:lang w:val="en-US"/>
        </w:rPr>
        <w:fldChar w:fldCharType="end"/>
      </w:r>
    </w:p>
    <w:sectPr w:rsidR="00D406A0" w:rsidRPr="00524693" w:rsidSect="00B909FB">
      <w:foot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C3A02" w16cex:dateUtc="2021-06-22T08:29:00Z"/>
  <w16cex:commentExtensible w16cex:durableId="247F368C" w16cex:dateUtc="2021-06-24T14:51:00Z"/>
  <w16cex:commentExtensible w16cex:durableId="247F2970" w16cex:dateUtc="2021-06-24T13:55:00Z"/>
  <w16cex:commentExtensible w16cex:durableId="247F35DB" w16cex:dateUtc="2021-06-24T14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492BE" w14:textId="77777777" w:rsidR="00914DF3" w:rsidRDefault="00914DF3" w:rsidP="00053F2A">
      <w:pPr>
        <w:spacing w:after="0" w:line="240" w:lineRule="auto"/>
      </w:pPr>
      <w:r>
        <w:separator/>
      </w:r>
    </w:p>
  </w:endnote>
  <w:endnote w:type="continuationSeparator" w:id="0">
    <w:p w14:paraId="0DF29F53" w14:textId="77777777" w:rsidR="00914DF3" w:rsidRDefault="00914DF3" w:rsidP="00053F2A">
      <w:pPr>
        <w:spacing w:after="0" w:line="240" w:lineRule="auto"/>
      </w:pPr>
      <w:r>
        <w:continuationSeparator/>
      </w:r>
    </w:p>
  </w:endnote>
  <w:endnote w:type="continuationNotice" w:id="1">
    <w:p w14:paraId="61188EA5" w14:textId="77777777" w:rsidR="00914DF3" w:rsidRDefault="00914D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0257957"/>
      <w:docPartObj>
        <w:docPartGallery w:val="Page Numbers (Bottom of Page)"/>
        <w:docPartUnique/>
      </w:docPartObj>
    </w:sdtPr>
    <w:sdtEndPr/>
    <w:sdtContent>
      <w:p w14:paraId="201D57B5" w14:textId="01EFB4C1" w:rsidR="000671EA" w:rsidRDefault="000671EA">
        <w:pPr>
          <w:pStyle w:val="Fuzeile"/>
          <w:jc w:val="right"/>
        </w:pPr>
        <w:r>
          <w:fldChar w:fldCharType="begin"/>
        </w:r>
        <w:r w:rsidRPr="00560D47">
          <w:instrText>PAGE   \* MERGEFORMAT</w:instrText>
        </w:r>
        <w:r>
          <w:fldChar w:fldCharType="separate"/>
        </w:r>
        <w:r w:rsidR="00D7019D" w:rsidRPr="00D7019D">
          <w:rPr>
            <w:noProof/>
            <w:lang w:val="de-DE"/>
          </w:rPr>
          <w:t>2</w:t>
        </w:r>
        <w:r>
          <w:fldChar w:fldCharType="end"/>
        </w:r>
      </w:p>
    </w:sdtContent>
  </w:sdt>
  <w:p w14:paraId="20BA7C05" w14:textId="77777777" w:rsidR="000671EA" w:rsidRDefault="000671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A7700" w14:textId="77777777" w:rsidR="00914DF3" w:rsidRDefault="00914DF3" w:rsidP="00053F2A">
      <w:pPr>
        <w:spacing w:after="0" w:line="240" w:lineRule="auto"/>
      </w:pPr>
      <w:r>
        <w:separator/>
      </w:r>
    </w:p>
  </w:footnote>
  <w:footnote w:type="continuationSeparator" w:id="0">
    <w:p w14:paraId="16527B5C" w14:textId="77777777" w:rsidR="00914DF3" w:rsidRDefault="00914DF3" w:rsidP="00053F2A">
      <w:pPr>
        <w:spacing w:after="0" w:line="240" w:lineRule="auto"/>
      </w:pPr>
      <w:r>
        <w:continuationSeparator/>
      </w:r>
    </w:p>
  </w:footnote>
  <w:footnote w:type="continuationNotice" w:id="1">
    <w:p w14:paraId="1451B683" w14:textId="77777777" w:rsidR="00914DF3" w:rsidRDefault="00914D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47B97"/>
    <w:multiLevelType w:val="hybridMultilevel"/>
    <w:tmpl w:val="28603F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E1654"/>
    <w:multiLevelType w:val="hybridMultilevel"/>
    <w:tmpl w:val="B29200CE"/>
    <w:lvl w:ilvl="0" w:tplc="0407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2" w15:restartNumberingAfterBreak="0">
    <w:nsid w:val="0FCC3BC1"/>
    <w:multiLevelType w:val="hybridMultilevel"/>
    <w:tmpl w:val="26588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319D0"/>
    <w:multiLevelType w:val="multilevel"/>
    <w:tmpl w:val="FDA092BC"/>
    <w:lvl w:ilvl="0">
      <w:start w:val="1"/>
      <w:numFmt w:val="decimal"/>
      <w:pStyle w:val="berschrift1"/>
      <w:lvlText w:val="%1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134" w:hanging="1134"/>
      </w:pPr>
      <w:rPr>
        <w:rFonts w:hint="default"/>
      </w:rPr>
    </w:lvl>
  </w:abstractNum>
  <w:abstractNum w:abstractNumId="4" w15:restartNumberingAfterBreak="0">
    <w:nsid w:val="19410A87"/>
    <w:multiLevelType w:val="hybridMultilevel"/>
    <w:tmpl w:val="18943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33FC1"/>
    <w:multiLevelType w:val="hybridMultilevel"/>
    <w:tmpl w:val="101EC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871EA"/>
    <w:multiLevelType w:val="hybridMultilevel"/>
    <w:tmpl w:val="E9841D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6855ED"/>
    <w:multiLevelType w:val="hybridMultilevel"/>
    <w:tmpl w:val="9F226242"/>
    <w:lvl w:ilvl="0" w:tplc="65863A72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895957"/>
    <w:multiLevelType w:val="hybridMultilevel"/>
    <w:tmpl w:val="6038E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A46D9"/>
    <w:multiLevelType w:val="hybridMultilevel"/>
    <w:tmpl w:val="5AE20A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B6237A"/>
    <w:multiLevelType w:val="hybridMultilevel"/>
    <w:tmpl w:val="88549E92"/>
    <w:lvl w:ilvl="0" w:tplc="0407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1" w15:restartNumberingAfterBreak="0">
    <w:nsid w:val="5EDC6B97"/>
    <w:multiLevelType w:val="hybridMultilevel"/>
    <w:tmpl w:val="90F465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796331"/>
    <w:multiLevelType w:val="hybridMultilevel"/>
    <w:tmpl w:val="4F086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2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8"/>
  </w:num>
  <w:num w:numId="9">
    <w:abstractNumId w:val="0"/>
  </w:num>
  <w:num w:numId="10">
    <w:abstractNumId w:val="11"/>
  </w:num>
  <w:num w:numId="11">
    <w:abstractNumId w:val="5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axtee2v0proerxzjp2tt4tzzxfexssz22&quot;&gt;My EndNote Library&lt;record-ids&gt;&lt;item&gt;30&lt;/item&gt;&lt;item&gt;61&lt;/item&gt;&lt;item&gt;62&lt;/item&gt;&lt;item&gt;63&lt;/item&gt;&lt;item&gt;64&lt;/item&gt;&lt;item&gt;65&lt;/item&gt;&lt;/record-ids&gt;&lt;/item&gt;&lt;/Libraries&gt;"/>
  </w:docVars>
  <w:rsids>
    <w:rsidRoot w:val="00740F77"/>
    <w:rsid w:val="0000106D"/>
    <w:rsid w:val="00002606"/>
    <w:rsid w:val="000037AE"/>
    <w:rsid w:val="00005F45"/>
    <w:rsid w:val="00013717"/>
    <w:rsid w:val="00017505"/>
    <w:rsid w:val="00017788"/>
    <w:rsid w:val="000177CF"/>
    <w:rsid w:val="00017925"/>
    <w:rsid w:val="00017D23"/>
    <w:rsid w:val="00020D32"/>
    <w:rsid w:val="00026760"/>
    <w:rsid w:val="0002728A"/>
    <w:rsid w:val="00027411"/>
    <w:rsid w:val="00031929"/>
    <w:rsid w:val="000324DF"/>
    <w:rsid w:val="000332FF"/>
    <w:rsid w:val="000347BA"/>
    <w:rsid w:val="000363B2"/>
    <w:rsid w:val="0004433D"/>
    <w:rsid w:val="00046711"/>
    <w:rsid w:val="000467F2"/>
    <w:rsid w:val="00051B43"/>
    <w:rsid w:val="00052DBB"/>
    <w:rsid w:val="00053BB8"/>
    <w:rsid w:val="00053F2A"/>
    <w:rsid w:val="00060DEC"/>
    <w:rsid w:val="0006197C"/>
    <w:rsid w:val="000635A0"/>
    <w:rsid w:val="00063D44"/>
    <w:rsid w:val="000659A5"/>
    <w:rsid w:val="00066C06"/>
    <w:rsid w:val="000671EA"/>
    <w:rsid w:val="00074165"/>
    <w:rsid w:val="00074A55"/>
    <w:rsid w:val="000755A4"/>
    <w:rsid w:val="0008546A"/>
    <w:rsid w:val="000872D6"/>
    <w:rsid w:val="00087BEF"/>
    <w:rsid w:val="00087DE9"/>
    <w:rsid w:val="0009095D"/>
    <w:rsid w:val="00092259"/>
    <w:rsid w:val="00092983"/>
    <w:rsid w:val="000939F0"/>
    <w:rsid w:val="00094E04"/>
    <w:rsid w:val="00095C02"/>
    <w:rsid w:val="00095C33"/>
    <w:rsid w:val="000963B2"/>
    <w:rsid w:val="00096B52"/>
    <w:rsid w:val="000A1D86"/>
    <w:rsid w:val="000A26D5"/>
    <w:rsid w:val="000A7296"/>
    <w:rsid w:val="000B20B2"/>
    <w:rsid w:val="000B2260"/>
    <w:rsid w:val="000B31BE"/>
    <w:rsid w:val="000B3713"/>
    <w:rsid w:val="000B40F0"/>
    <w:rsid w:val="000B5C53"/>
    <w:rsid w:val="000C6178"/>
    <w:rsid w:val="000D022C"/>
    <w:rsid w:val="000D0C5D"/>
    <w:rsid w:val="000D0F10"/>
    <w:rsid w:val="000D2F9E"/>
    <w:rsid w:val="000D4F80"/>
    <w:rsid w:val="000D5429"/>
    <w:rsid w:val="000D69B0"/>
    <w:rsid w:val="000D6A84"/>
    <w:rsid w:val="000E0CD3"/>
    <w:rsid w:val="000E2D72"/>
    <w:rsid w:val="000E2DF4"/>
    <w:rsid w:val="000E373B"/>
    <w:rsid w:val="000E4D68"/>
    <w:rsid w:val="000E76EA"/>
    <w:rsid w:val="000E78C6"/>
    <w:rsid w:val="000F3D6B"/>
    <w:rsid w:val="000F70B1"/>
    <w:rsid w:val="000F7803"/>
    <w:rsid w:val="00101252"/>
    <w:rsid w:val="001017B2"/>
    <w:rsid w:val="00101E1D"/>
    <w:rsid w:val="00105476"/>
    <w:rsid w:val="00107CC8"/>
    <w:rsid w:val="00111865"/>
    <w:rsid w:val="001120BB"/>
    <w:rsid w:val="00114D3E"/>
    <w:rsid w:val="00115261"/>
    <w:rsid w:val="001157A0"/>
    <w:rsid w:val="001174AB"/>
    <w:rsid w:val="00122130"/>
    <w:rsid w:val="001226C2"/>
    <w:rsid w:val="00124B8C"/>
    <w:rsid w:val="00124CFF"/>
    <w:rsid w:val="00124DEF"/>
    <w:rsid w:val="0012620C"/>
    <w:rsid w:val="00130B86"/>
    <w:rsid w:val="0013195C"/>
    <w:rsid w:val="00133DBA"/>
    <w:rsid w:val="00137836"/>
    <w:rsid w:val="00142673"/>
    <w:rsid w:val="00142C20"/>
    <w:rsid w:val="00144CF0"/>
    <w:rsid w:val="00147F27"/>
    <w:rsid w:val="00151599"/>
    <w:rsid w:val="00152ED1"/>
    <w:rsid w:val="001559C1"/>
    <w:rsid w:val="00156215"/>
    <w:rsid w:val="001645AF"/>
    <w:rsid w:val="001653B7"/>
    <w:rsid w:val="0016676A"/>
    <w:rsid w:val="00166784"/>
    <w:rsid w:val="00170654"/>
    <w:rsid w:val="00171636"/>
    <w:rsid w:val="00173EF8"/>
    <w:rsid w:val="00173FD0"/>
    <w:rsid w:val="0017570A"/>
    <w:rsid w:val="0018049D"/>
    <w:rsid w:val="00180B62"/>
    <w:rsid w:val="00182934"/>
    <w:rsid w:val="00183D1C"/>
    <w:rsid w:val="00184B87"/>
    <w:rsid w:val="0018533D"/>
    <w:rsid w:val="0018765B"/>
    <w:rsid w:val="00190F24"/>
    <w:rsid w:val="001910D8"/>
    <w:rsid w:val="00192534"/>
    <w:rsid w:val="00196294"/>
    <w:rsid w:val="00196525"/>
    <w:rsid w:val="001A23E7"/>
    <w:rsid w:val="001A6D25"/>
    <w:rsid w:val="001B2621"/>
    <w:rsid w:val="001B3721"/>
    <w:rsid w:val="001B3E4D"/>
    <w:rsid w:val="001B43DE"/>
    <w:rsid w:val="001B6CE4"/>
    <w:rsid w:val="001B78DE"/>
    <w:rsid w:val="001C0EA5"/>
    <w:rsid w:val="001C319B"/>
    <w:rsid w:val="001C4A70"/>
    <w:rsid w:val="001C5C44"/>
    <w:rsid w:val="001C62B2"/>
    <w:rsid w:val="001D0902"/>
    <w:rsid w:val="001D0B61"/>
    <w:rsid w:val="001D549E"/>
    <w:rsid w:val="001E2380"/>
    <w:rsid w:val="001E331B"/>
    <w:rsid w:val="001E5AB9"/>
    <w:rsid w:val="001E5D5D"/>
    <w:rsid w:val="001F2E3B"/>
    <w:rsid w:val="001F3473"/>
    <w:rsid w:val="001F39D8"/>
    <w:rsid w:val="001F60D7"/>
    <w:rsid w:val="001F6455"/>
    <w:rsid w:val="001F6954"/>
    <w:rsid w:val="001F754E"/>
    <w:rsid w:val="00200CE4"/>
    <w:rsid w:val="0020586F"/>
    <w:rsid w:val="002108FA"/>
    <w:rsid w:val="00214F9F"/>
    <w:rsid w:val="002165A4"/>
    <w:rsid w:val="00223676"/>
    <w:rsid w:val="00224D2A"/>
    <w:rsid w:val="0022536C"/>
    <w:rsid w:val="00226A6A"/>
    <w:rsid w:val="002301DD"/>
    <w:rsid w:val="002301F7"/>
    <w:rsid w:val="00231D9E"/>
    <w:rsid w:val="00234C4E"/>
    <w:rsid w:val="00236BD0"/>
    <w:rsid w:val="002373B2"/>
    <w:rsid w:val="00241379"/>
    <w:rsid w:val="00242025"/>
    <w:rsid w:val="002456CE"/>
    <w:rsid w:val="00246662"/>
    <w:rsid w:val="00246738"/>
    <w:rsid w:val="00250643"/>
    <w:rsid w:val="00250B09"/>
    <w:rsid w:val="00252A1E"/>
    <w:rsid w:val="002534B8"/>
    <w:rsid w:val="002535BE"/>
    <w:rsid w:val="00253603"/>
    <w:rsid w:val="00253C0A"/>
    <w:rsid w:val="0025403F"/>
    <w:rsid w:val="00260846"/>
    <w:rsid w:val="002608D9"/>
    <w:rsid w:val="002615A6"/>
    <w:rsid w:val="0026302E"/>
    <w:rsid w:val="002647FB"/>
    <w:rsid w:val="002651DD"/>
    <w:rsid w:val="002713B4"/>
    <w:rsid w:val="00272486"/>
    <w:rsid w:val="00273BE1"/>
    <w:rsid w:val="00273C75"/>
    <w:rsid w:val="00273F16"/>
    <w:rsid w:val="00274E21"/>
    <w:rsid w:val="00276458"/>
    <w:rsid w:val="0028224C"/>
    <w:rsid w:val="0029024A"/>
    <w:rsid w:val="00290CCA"/>
    <w:rsid w:val="00290D21"/>
    <w:rsid w:val="002933D5"/>
    <w:rsid w:val="00296598"/>
    <w:rsid w:val="00297766"/>
    <w:rsid w:val="002A06BE"/>
    <w:rsid w:val="002A3A3D"/>
    <w:rsid w:val="002A43F4"/>
    <w:rsid w:val="002A67E5"/>
    <w:rsid w:val="002A6D88"/>
    <w:rsid w:val="002B1C57"/>
    <w:rsid w:val="002B440C"/>
    <w:rsid w:val="002B4C7B"/>
    <w:rsid w:val="002C033E"/>
    <w:rsid w:val="002C0644"/>
    <w:rsid w:val="002C24EF"/>
    <w:rsid w:val="002C3D95"/>
    <w:rsid w:val="002C403C"/>
    <w:rsid w:val="002C45EE"/>
    <w:rsid w:val="002D177A"/>
    <w:rsid w:val="002D1E0E"/>
    <w:rsid w:val="002D3385"/>
    <w:rsid w:val="002D380A"/>
    <w:rsid w:val="002D6110"/>
    <w:rsid w:val="002D662B"/>
    <w:rsid w:val="002E36FB"/>
    <w:rsid w:val="002E3966"/>
    <w:rsid w:val="002E3DDB"/>
    <w:rsid w:val="002F20BD"/>
    <w:rsid w:val="002F35AF"/>
    <w:rsid w:val="002F51BA"/>
    <w:rsid w:val="002F7784"/>
    <w:rsid w:val="002F77D0"/>
    <w:rsid w:val="003022E0"/>
    <w:rsid w:val="00304C24"/>
    <w:rsid w:val="0030566E"/>
    <w:rsid w:val="0030623B"/>
    <w:rsid w:val="0031144D"/>
    <w:rsid w:val="00315885"/>
    <w:rsid w:val="00320E3F"/>
    <w:rsid w:val="003269AF"/>
    <w:rsid w:val="003356DB"/>
    <w:rsid w:val="00336F89"/>
    <w:rsid w:val="00340876"/>
    <w:rsid w:val="00341F9E"/>
    <w:rsid w:val="00343CD3"/>
    <w:rsid w:val="00343EB8"/>
    <w:rsid w:val="00344432"/>
    <w:rsid w:val="0034476A"/>
    <w:rsid w:val="003515DD"/>
    <w:rsid w:val="003538F1"/>
    <w:rsid w:val="00355627"/>
    <w:rsid w:val="003556EA"/>
    <w:rsid w:val="00357092"/>
    <w:rsid w:val="00360C92"/>
    <w:rsid w:val="003613E9"/>
    <w:rsid w:val="00361427"/>
    <w:rsid w:val="003622B2"/>
    <w:rsid w:val="00367006"/>
    <w:rsid w:val="0037001A"/>
    <w:rsid w:val="003716CE"/>
    <w:rsid w:val="00372714"/>
    <w:rsid w:val="00372C4F"/>
    <w:rsid w:val="0037554E"/>
    <w:rsid w:val="00382F13"/>
    <w:rsid w:val="00385D8A"/>
    <w:rsid w:val="00392777"/>
    <w:rsid w:val="00392ACA"/>
    <w:rsid w:val="00393B07"/>
    <w:rsid w:val="003A3AEE"/>
    <w:rsid w:val="003A4C76"/>
    <w:rsid w:val="003A5BA7"/>
    <w:rsid w:val="003A7200"/>
    <w:rsid w:val="003B68AF"/>
    <w:rsid w:val="003B705A"/>
    <w:rsid w:val="003C000C"/>
    <w:rsid w:val="003C05CA"/>
    <w:rsid w:val="003C0BB5"/>
    <w:rsid w:val="003C1A1D"/>
    <w:rsid w:val="003C2F11"/>
    <w:rsid w:val="003C5185"/>
    <w:rsid w:val="003C7B1F"/>
    <w:rsid w:val="003D00A5"/>
    <w:rsid w:val="003D080F"/>
    <w:rsid w:val="003D0B4F"/>
    <w:rsid w:val="003D1009"/>
    <w:rsid w:val="003D1A9B"/>
    <w:rsid w:val="003D21B7"/>
    <w:rsid w:val="003D4762"/>
    <w:rsid w:val="003D6655"/>
    <w:rsid w:val="003E27D4"/>
    <w:rsid w:val="003E38F1"/>
    <w:rsid w:val="003E3E98"/>
    <w:rsid w:val="003E5DE2"/>
    <w:rsid w:val="003E645B"/>
    <w:rsid w:val="003E7F7F"/>
    <w:rsid w:val="003F1138"/>
    <w:rsid w:val="003F40CB"/>
    <w:rsid w:val="003F7BAB"/>
    <w:rsid w:val="00400F75"/>
    <w:rsid w:val="0040167E"/>
    <w:rsid w:val="00401AE0"/>
    <w:rsid w:val="004021E0"/>
    <w:rsid w:val="00402F08"/>
    <w:rsid w:val="00403D9F"/>
    <w:rsid w:val="0040416B"/>
    <w:rsid w:val="00404719"/>
    <w:rsid w:val="004054FC"/>
    <w:rsid w:val="00410498"/>
    <w:rsid w:val="00412D4E"/>
    <w:rsid w:val="00413939"/>
    <w:rsid w:val="00413ADF"/>
    <w:rsid w:val="00413B75"/>
    <w:rsid w:val="00416889"/>
    <w:rsid w:val="004173DB"/>
    <w:rsid w:val="004206E6"/>
    <w:rsid w:val="004215F6"/>
    <w:rsid w:val="004221D3"/>
    <w:rsid w:val="00422B08"/>
    <w:rsid w:val="00424B06"/>
    <w:rsid w:val="0042686E"/>
    <w:rsid w:val="004275DA"/>
    <w:rsid w:val="00427794"/>
    <w:rsid w:val="00432D8B"/>
    <w:rsid w:val="00443C97"/>
    <w:rsid w:val="00444AC8"/>
    <w:rsid w:val="00445F19"/>
    <w:rsid w:val="00450AA2"/>
    <w:rsid w:val="00450F93"/>
    <w:rsid w:val="00451868"/>
    <w:rsid w:val="00451932"/>
    <w:rsid w:val="00452694"/>
    <w:rsid w:val="00452EE9"/>
    <w:rsid w:val="00455998"/>
    <w:rsid w:val="00456F67"/>
    <w:rsid w:val="00461588"/>
    <w:rsid w:val="004627D7"/>
    <w:rsid w:val="004660F4"/>
    <w:rsid w:val="00466324"/>
    <w:rsid w:val="004678C9"/>
    <w:rsid w:val="00477506"/>
    <w:rsid w:val="004806F8"/>
    <w:rsid w:val="00480C9B"/>
    <w:rsid w:val="00494C06"/>
    <w:rsid w:val="00495F73"/>
    <w:rsid w:val="00495FA6"/>
    <w:rsid w:val="00496CF5"/>
    <w:rsid w:val="004A0599"/>
    <w:rsid w:val="004A3A98"/>
    <w:rsid w:val="004A3B8B"/>
    <w:rsid w:val="004A608E"/>
    <w:rsid w:val="004A7ADF"/>
    <w:rsid w:val="004B015A"/>
    <w:rsid w:val="004B0DF5"/>
    <w:rsid w:val="004B153F"/>
    <w:rsid w:val="004C0348"/>
    <w:rsid w:val="004C0F4D"/>
    <w:rsid w:val="004C17A2"/>
    <w:rsid w:val="004C6FA7"/>
    <w:rsid w:val="004D38AA"/>
    <w:rsid w:val="004D4EB1"/>
    <w:rsid w:val="004D5C97"/>
    <w:rsid w:val="004E012E"/>
    <w:rsid w:val="004E1225"/>
    <w:rsid w:val="004E2741"/>
    <w:rsid w:val="004E3544"/>
    <w:rsid w:val="004E72C1"/>
    <w:rsid w:val="004E75F4"/>
    <w:rsid w:val="004F2958"/>
    <w:rsid w:val="004F6267"/>
    <w:rsid w:val="004F7BAA"/>
    <w:rsid w:val="005000C1"/>
    <w:rsid w:val="00502738"/>
    <w:rsid w:val="0050504A"/>
    <w:rsid w:val="00505177"/>
    <w:rsid w:val="00505504"/>
    <w:rsid w:val="005124EE"/>
    <w:rsid w:val="00512827"/>
    <w:rsid w:val="00513014"/>
    <w:rsid w:val="005138E3"/>
    <w:rsid w:val="00515CB2"/>
    <w:rsid w:val="005230FA"/>
    <w:rsid w:val="00523F1C"/>
    <w:rsid w:val="00524693"/>
    <w:rsid w:val="00524D86"/>
    <w:rsid w:val="00525E12"/>
    <w:rsid w:val="00526335"/>
    <w:rsid w:val="00527820"/>
    <w:rsid w:val="0053537B"/>
    <w:rsid w:val="00542394"/>
    <w:rsid w:val="00546D29"/>
    <w:rsid w:val="00551889"/>
    <w:rsid w:val="00553E47"/>
    <w:rsid w:val="005553A0"/>
    <w:rsid w:val="005568DE"/>
    <w:rsid w:val="00560D47"/>
    <w:rsid w:val="00562129"/>
    <w:rsid w:val="00563800"/>
    <w:rsid w:val="00566DF7"/>
    <w:rsid w:val="005672CF"/>
    <w:rsid w:val="00571BF3"/>
    <w:rsid w:val="005728D3"/>
    <w:rsid w:val="00580280"/>
    <w:rsid w:val="005848B9"/>
    <w:rsid w:val="00585F41"/>
    <w:rsid w:val="00586057"/>
    <w:rsid w:val="00587BB2"/>
    <w:rsid w:val="005903D2"/>
    <w:rsid w:val="00591023"/>
    <w:rsid w:val="0059428E"/>
    <w:rsid w:val="00594F73"/>
    <w:rsid w:val="005A1EE6"/>
    <w:rsid w:val="005A71AC"/>
    <w:rsid w:val="005B0D0B"/>
    <w:rsid w:val="005B19BF"/>
    <w:rsid w:val="005C0653"/>
    <w:rsid w:val="005C1A9F"/>
    <w:rsid w:val="005C1B9E"/>
    <w:rsid w:val="005D1733"/>
    <w:rsid w:val="005D20E1"/>
    <w:rsid w:val="005D245F"/>
    <w:rsid w:val="005D2C25"/>
    <w:rsid w:val="005D4CB9"/>
    <w:rsid w:val="005D4F3F"/>
    <w:rsid w:val="005D6450"/>
    <w:rsid w:val="005E27E1"/>
    <w:rsid w:val="005E2892"/>
    <w:rsid w:val="005E359A"/>
    <w:rsid w:val="005E3D3F"/>
    <w:rsid w:val="005E559D"/>
    <w:rsid w:val="005E7800"/>
    <w:rsid w:val="005E7B9A"/>
    <w:rsid w:val="005F45AD"/>
    <w:rsid w:val="0060454C"/>
    <w:rsid w:val="00610499"/>
    <w:rsid w:val="00610D6B"/>
    <w:rsid w:val="00612028"/>
    <w:rsid w:val="00613964"/>
    <w:rsid w:val="00616104"/>
    <w:rsid w:val="006228D0"/>
    <w:rsid w:val="00624305"/>
    <w:rsid w:val="00626324"/>
    <w:rsid w:val="006304F2"/>
    <w:rsid w:val="006331C2"/>
    <w:rsid w:val="00636F29"/>
    <w:rsid w:val="0063715A"/>
    <w:rsid w:val="00642039"/>
    <w:rsid w:val="006431D2"/>
    <w:rsid w:val="00650CBE"/>
    <w:rsid w:val="00652D0F"/>
    <w:rsid w:val="006534AA"/>
    <w:rsid w:val="00654378"/>
    <w:rsid w:val="00655AED"/>
    <w:rsid w:val="00662969"/>
    <w:rsid w:val="0066307C"/>
    <w:rsid w:val="00663C8F"/>
    <w:rsid w:val="00664329"/>
    <w:rsid w:val="0066508E"/>
    <w:rsid w:val="00665291"/>
    <w:rsid w:val="00666543"/>
    <w:rsid w:val="00667249"/>
    <w:rsid w:val="00670634"/>
    <w:rsid w:val="00672939"/>
    <w:rsid w:val="00682245"/>
    <w:rsid w:val="006843F4"/>
    <w:rsid w:val="00685F6B"/>
    <w:rsid w:val="00690780"/>
    <w:rsid w:val="00690B3A"/>
    <w:rsid w:val="00693DE2"/>
    <w:rsid w:val="006951A7"/>
    <w:rsid w:val="00695EEC"/>
    <w:rsid w:val="006A13A6"/>
    <w:rsid w:val="006A1EAF"/>
    <w:rsid w:val="006B067C"/>
    <w:rsid w:val="006B14A3"/>
    <w:rsid w:val="006B16F3"/>
    <w:rsid w:val="006B3654"/>
    <w:rsid w:val="006B74CE"/>
    <w:rsid w:val="006B7965"/>
    <w:rsid w:val="006C0AB2"/>
    <w:rsid w:val="006C2581"/>
    <w:rsid w:val="006C5AE2"/>
    <w:rsid w:val="006D323D"/>
    <w:rsid w:val="006D6D1D"/>
    <w:rsid w:val="006E01DB"/>
    <w:rsid w:val="006E2F91"/>
    <w:rsid w:val="006E71D8"/>
    <w:rsid w:val="006F01B6"/>
    <w:rsid w:val="006F367B"/>
    <w:rsid w:val="006F74BE"/>
    <w:rsid w:val="00700FBF"/>
    <w:rsid w:val="007100EB"/>
    <w:rsid w:val="00712D5E"/>
    <w:rsid w:val="00713402"/>
    <w:rsid w:val="0071692C"/>
    <w:rsid w:val="007204AC"/>
    <w:rsid w:val="00721885"/>
    <w:rsid w:val="007229A7"/>
    <w:rsid w:val="007234B1"/>
    <w:rsid w:val="00723EB8"/>
    <w:rsid w:val="00725413"/>
    <w:rsid w:val="00726ACF"/>
    <w:rsid w:val="007314FA"/>
    <w:rsid w:val="00732C07"/>
    <w:rsid w:val="00733D13"/>
    <w:rsid w:val="00737751"/>
    <w:rsid w:val="00740F77"/>
    <w:rsid w:val="00741E70"/>
    <w:rsid w:val="007427D8"/>
    <w:rsid w:val="0074312A"/>
    <w:rsid w:val="00751150"/>
    <w:rsid w:val="00757373"/>
    <w:rsid w:val="00757AA1"/>
    <w:rsid w:val="00761EF2"/>
    <w:rsid w:val="007672B0"/>
    <w:rsid w:val="00773E04"/>
    <w:rsid w:val="0077487D"/>
    <w:rsid w:val="00774B25"/>
    <w:rsid w:val="00777ADA"/>
    <w:rsid w:val="00781659"/>
    <w:rsid w:val="0078444F"/>
    <w:rsid w:val="00784940"/>
    <w:rsid w:val="00787FC6"/>
    <w:rsid w:val="00790582"/>
    <w:rsid w:val="00790FD5"/>
    <w:rsid w:val="0079155F"/>
    <w:rsid w:val="007928E3"/>
    <w:rsid w:val="00795E91"/>
    <w:rsid w:val="007972B6"/>
    <w:rsid w:val="007A2B78"/>
    <w:rsid w:val="007A3318"/>
    <w:rsid w:val="007A434A"/>
    <w:rsid w:val="007A6187"/>
    <w:rsid w:val="007B3198"/>
    <w:rsid w:val="007B3C85"/>
    <w:rsid w:val="007B548A"/>
    <w:rsid w:val="007C37BF"/>
    <w:rsid w:val="007C65A9"/>
    <w:rsid w:val="007C7F8A"/>
    <w:rsid w:val="007D0932"/>
    <w:rsid w:val="007D1FA4"/>
    <w:rsid w:val="007E187C"/>
    <w:rsid w:val="007E3702"/>
    <w:rsid w:val="007E40C4"/>
    <w:rsid w:val="007E4232"/>
    <w:rsid w:val="007E4F29"/>
    <w:rsid w:val="007F3511"/>
    <w:rsid w:val="007F3BA6"/>
    <w:rsid w:val="007F4E15"/>
    <w:rsid w:val="007F5E4A"/>
    <w:rsid w:val="00800C47"/>
    <w:rsid w:val="0080324C"/>
    <w:rsid w:val="008044DF"/>
    <w:rsid w:val="00804634"/>
    <w:rsid w:val="00805E23"/>
    <w:rsid w:val="008064FF"/>
    <w:rsid w:val="00810C01"/>
    <w:rsid w:val="00812CAA"/>
    <w:rsid w:val="00813034"/>
    <w:rsid w:val="0081492D"/>
    <w:rsid w:val="008163E4"/>
    <w:rsid w:val="00816572"/>
    <w:rsid w:val="008204E5"/>
    <w:rsid w:val="0082099E"/>
    <w:rsid w:val="008220BA"/>
    <w:rsid w:val="008220E5"/>
    <w:rsid w:val="00824B92"/>
    <w:rsid w:val="00826406"/>
    <w:rsid w:val="008306B1"/>
    <w:rsid w:val="00832E24"/>
    <w:rsid w:val="00836A97"/>
    <w:rsid w:val="00837310"/>
    <w:rsid w:val="00840F4C"/>
    <w:rsid w:val="00842E72"/>
    <w:rsid w:val="00844AF5"/>
    <w:rsid w:val="00846F2A"/>
    <w:rsid w:val="008529FF"/>
    <w:rsid w:val="00854579"/>
    <w:rsid w:val="00861E80"/>
    <w:rsid w:val="00864D85"/>
    <w:rsid w:val="00865EBB"/>
    <w:rsid w:val="00866D5C"/>
    <w:rsid w:val="00867F35"/>
    <w:rsid w:val="00872D07"/>
    <w:rsid w:val="00873A3A"/>
    <w:rsid w:val="008740BA"/>
    <w:rsid w:val="008779F7"/>
    <w:rsid w:val="00881D3A"/>
    <w:rsid w:val="00881F09"/>
    <w:rsid w:val="0088553E"/>
    <w:rsid w:val="00885BC3"/>
    <w:rsid w:val="00886AD2"/>
    <w:rsid w:val="00891E89"/>
    <w:rsid w:val="00897074"/>
    <w:rsid w:val="008A1D10"/>
    <w:rsid w:val="008A3F85"/>
    <w:rsid w:val="008A4E68"/>
    <w:rsid w:val="008A548D"/>
    <w:rsid w:val="008A64D2"/>
    <w:rsid w:val="008A7F2C"/>
    <w:rsid w:val="008B013F"/>
    <w:rsid w:val="008B0A0C"/>
    <w:rsid w:val="008B2C61"/>
    <w:rsid w:val="008B2DAF"/>
    <w:rsid w:val="008B4891"/>
    <w:rsid w:val="008B5D9E"/>
    <w:rsid w:val="008C1561"/>
    <w:rsid w:val="008C382F"/>
    <w:rsid w:val="008D3396"/>
    <w:rsid w:val="008D5A15"/>
    <w:rsid w:val="008D5DAA"/>
    <w:rsid w:val="008D66D6"/>
    <w:rsid w:val="008D7168"/>
    <w:rsid w:val="008D740C"/>
    <w:rsid w:val="008E003B"/>
    <w:rsid w:val="008E0C59"/>
    <w:rsid w:val="008F11F4"/>
    <w:rsid w:val="008F4C19"/>
    <w:rsid w:val="008F507D"/>
    <w:rsid w:val="008F71C0"/>
    <w:rsid w:val="00900A22"/>
    <w:rsid w:val="00901C85"/>
    <w:rsid w:val="00904FE3"/>
    <w:rsid w:val="00906253"/>
    <w:rsid w:val="0091044D"/>
    <w:rsid w:val="00912BF4"/>
    <w:rsid w:val="00912CEC"/>
    <w:rsid w:val="00914973"/>
    <w:rsid w:val="00914DF3"/>
    <w:rsid w:val="00914F3B"/>
    <w:rsid w:val="00923F7E"/>
    <w:rsid w:val="009261C9"/>
    <w:rsid w:val="00926995"/>
    <w:rsid w:val="00926F54"/>
    <w:rsid w:val="0093007B"/>
    <w:rsid w:val="0093140A"/>
    <w:rsid w:val="00932195"/>
    <w:rsid w:val="009408E8"/>
    <w:rsid w:val="00946572"/>
    <w:rsid w:val="00946ECF"/>
    <w:rsid w:val="0094735A"/>
    <w:rsid w:val="0094791D"/>
    <w:rsid w:val="00953352"/>
    <w:rsid w:val="009551A6"/>
    <w:rsid w:val="009557C2"/>
    <w:rsid w:val="009565BE"/>
    <w:rsid w:val="00956D72"/>
    <w:rsid w:val="00960112"/>
    <w:rsid w:val="009611D8"/>
    <w:rsid w:val="00963155"/>
    <w:rsid w:val="00965EFE"/>
    <w:rsid w:val="00966D50"/>
    <w:rsid w:val="00970AE7"/>
    <w:rsid w:val="00970D8E"/>
    <w:rsid w:val="00972F9B"/>
    <w:rsid w:val="009747E1"/>
    <w:rsid w:val="00983C86"/>
    <w:rsid w:val="00984072"/>
    <w:rsid w:val="00985865"/>
    <w:rsid w:val="009903C5"/>
    <w:rsid w:val="00990F1F"/>
    <w:rsid w:val="00992A44"/>
    <w:rsid w:val="009937FF"/>
    <w:rsid w:val="0099711D"/>
    <w:rsid w:val="009A3743"/>
    <w:rsid w:val="009A4221"/>
    <w:rsid w:val="009A77C7"/>
    <w:rsid w:val="009B0501"/>
    <w:rsid w:val="009B12C0"/>
    <w:rsid w:val="009B43CE"/>
    <w:rsid w:val="009B442B"/>
    <w:rsid w:val="009C174A"/>
    <w:rsid w:val="009C22E2"/>
    <w:rsid w:val="009C6149"/>
    <w:rsid w:val="009C707F"/>
    <w:rsid w:val="009D2375"/>
    <w:rsid w:val="009D57C0"/>
    <w:rsid w:val="009E2D9E"/>
    <w:rsid w:val="009E2FFD"/>
    <w:rsid w:val="009E559B"/>
    <w:rsid w:val="009E7583"/>
    <w:rsid w:val="009E7FDB"/>
    <w:rsid w:val="009F0092"/>
    <w:rsid w:val="009F1390"/>
    <w:rsid w:val="009F283E"/>
    <w:rsid w:val="009F3EBF"/>
    <w:rsid w:val="009F4AAE"/>
    <w:rsid w:val="009F737C"/>
    <w:rsid w:val="009F78A5"/>
    <w:rsid w:val="00A04E8A"/>
    <w:rsid w:val="00A104B3"/>
    <w:rsid w:val="00A11559"/>
    <w:rsid w:val="00A1306D"/>
    <w:rsid w:val="00A14299"/>
    <w:rsid w:val="00A2172D"/>
    <w:rsid w:val="00A246A5"/>
    <w:rsid w:val="00A2756E"/>
    <w:rsid w:val="00A31F98"/>
    <w:rsid w:val="00A40864"/>
    <w:rsid w:val="00A4098D"/>
    <w:rsid w:val="00A40B68"/>
    <w:rsid w:val="00A42257"/>
    <w:rsid w:val="00A427AD"/>
    <w:rsid w:val="00A4472B"/>
    <w:rsid w:val="00A44E4F"/>
    <w:rsid w:val="00A53995"/>
    <w:rsid w:val="00A60B8B"/>
    <w:rsid w:val="00A62B96"/>
    <w:rsid w:val="00A62D38"/>
    <w:rsid w:val="00A6343E"/>
    <w:rsid w:val="00A65EF6"/>
    <w:rsid w:val="00A671B9"/>
    <w:rsid w:val="00A70A50"/>
    <w:rsid w:val="00A727FE"/>
    <w:rsid w:val="00A738C3"/>
    <w:rsid w:val="00A7393B"/>
    <w:rsid w:val="00A80219"/>
    <w:rsid w:val="00A80892"/>
    <w:rsid w:val="00A813F8"/>
    <w:rsid w:val="00A8170C"/>
    <w:rsid w:val="00A83686"/>
    <w:rsid w:val="00A91987"/>
    <w:rsid w:val="00A93C37"/>
    <w:rsid w:val="00A95BC2"/>
    <w:rsid w:val="00A97E1E"/>
    <w:rsid w:val="00AA185A"/>
    <w:rsid w:val="00AA1EB1"/>
    <w:rsid w:val="00AA4EF7"/>
    <w:rsid w:val="00AB39C0"/>
    <w:rsid w:val="00AB58FE"/>
    <w:rsid w:val="00AB7BDA"/>
    <w:rsid w:val="00AC106D"/>
    <w:rsid w:val="00AC28F6"/>
    <w:rsid w:val="00AC32DF"/>
    <w:rsid w:val="00AC49CB"/>
    <w:rsid w:val="00AC5D72"/>
    <w:rsid w:val="00AD481F"/>
    <w:rsid w:val="00AD51DE"/>
    <w:rsid w:val="00AD53C7"/>
    <w:rsid w:val="00AD5664"/>
    <w:rsid w:val="00AD5B12"/>
    <w:rsid w:val="00AF0FD8"/>
    <w:rsid w:val="00AF1016"/>
    <w:rsid w:val="00AF28C3"/>
    <w:rsid w:val="00AF29AD"/>
    <w:rsid w:val="00AF3D88"/>
    <w:rsid w:val="00AF4433"/>
    <w:rsid w:val="00AF4BA6"/>
    <w:rsid w:val="00B04F23"/>
    <w:rsid w:val="00B05372"/>
    <w:rsid w:val="00B1095A"/>
    <w:rsid w:val="00B10F1F"/>
    <w:rsid w:val="00B11333"/>
    <w:rsid w:val="00B12C1E"/>
    <w:rsid w:val="00B1572F"/>
    <w:rsid w:val="00B15CEE"/>
    <w:rsid w:val="00B169C2"/>
    <w:rsid w:val="00B23A0C"/>
    <w:rsid w:val="00B27BD0"/>
    <w:rsid w:val="00B30EF1"/>
    <w:rsid w:val="00B378ED"/>
    <w:rsid w:val="00B40DCD"/>
    <w:rsid w:val="00B422A9"/>
    <w:rsid w:val="00B443AE"/>
    <w:rsid w:val="00B447C4"/>
    <w:rsid w:val="00B50279"/>
    <w:rsid w:val="00B5096C"/>
    <w:rsid w:val="00B50F68"/>
    <w:rsid w:val="00B533BE"/>
    <w:rsid w:val="00B542CB"/>
    <w:rsid w:val="00B6052C"/>
    <w:rsid w:val="00B60C4D"/>
    <w:rsid w:val="00B6286E"/>
    <w:rsid w:val="00B663DA"/>
    <w:rsid w:val="00B67686"/>
    <w:rsid w:val="00B81028"/>
    <w:rsid w:val="00B813D9"/>
    <w:rsid w:val="00B827AE"/>
    <w:rsid w:val="00B8596D"/>
    <w:rsid w:val="00B87404"/>
    <w:rsid w:val="00B87658"/>
    <w:rsid w:val="00B909FB"/>
    <w:rsid w:val="00B9164A"/>
    <w:rsid w:val="00B934BF"/>
    <w:rsid w:val="00B93A17"/>
    <w:rsid w:val="00B9745B"/>
    <w:rsid w:val="00BA1666"/>
    <w:rsid w:val="00BA2649"/>
    <w:rsid w:val="00BA3C29"/>
    <w:rsid w:val="00BB7B1E"/>
    <w:rsid w:val="00BC005E"/>
    <w:rsid w:val="00BC0DE8"/>
    <w:rsid w:val="00BC4B3A"/>
    <w:rsid w:val="00BC65C5"/>
    <w:rsid w:val="00BC76A5"/>
    <w:rsid w:val="00BD0037"/>
    <w:rsid w:val="00BD0747"/>
    <w:rsid w:val="00BD4C6B"/>
    <w:rsid w:val="00BD6023"/>
    <w:rsid w:val="00BD71ED"/>
    <w:rsid w:val="00BD7212"/>
    <w:rsid w:val="00BE1183"/>
    <w:rsid w:val="00BE5657"/>
    <w:rsid w:val="00BF0028"/>
    <w:rsid w:val="00BF353B"/>
    <w:rsid w:val="00C03B94"/>
    <w:rsid w:val="00C065F6"/>
    <w:rsid w:val="00C070C3"/>
    <w:rsid w:val="00C071CA"/>
    <w:rsid w:val="00C138D6"/>
    <w:rsid w:val="00C14565"/>
    <w:rsid w:val="00C15549"/>
    <w:rsid w:val="00C15CE4"/>
    <w:rsid w:val="00C16D0E"/>
    <w:rsid w:val="00C17DED"/>
    <w:rsid w:val="00C24F2D"/>
    <w:rsid w:val="00C26B63"/>
    <w:rsid w:val="00C27CBE"/>
    <w:rsid w:val="00C27EAF"/>
    <w:rsid w:val="00C30102"/>
    <w:rsid w:val="00C331FD"/>
    <w:rsid w:val="00C36132"/>
    <w:rsid w:val="00C407C9"/>
    <w:rsid w:val="00C448BC"/>
    <w:rsid w:val="00C467DD"/>
    <w:rsid w:val="00C46E97"/>
    <w:rsid w:val="00C50583"/>
    <w:rsid w:val="00C54790"/>
    <w:rsid w:val="00C55480"/>
    <w:rsid w:val="00C560A4"/>
    <w:rsid w:val="00C567A4"/>
    <w:rsid w:val="00C57902"/>
    <w:rsid w:val="00C606C7"/>
    <w:rsid w:val="00C60B5B"/>
    <w:rsid w:val="00C626E7"/>
    <w:rsid w:val="00C75793"/>
    <w:rsid w:val="00C76DB2"/>
    <w:rsid w:val="00C82D4F"/>
    <w:rsid w:val="00C84C40"/>
    <w:rsid w:val="00C86360"/>
    <w:rsid w:val="00C91712"/>
    <w:rsid w:val="00C92699"/>
    <w:rsid w:val="00C92F92"/>
    <w:rsid w:val="00C95390"/>
    <w:rsid w:val="00CA6EBB"/>
    <w:rsid w:val="00CA7787"/>
    <w:rsid w:val="00CA7B9A"/>
    <w:rsid w:val="00CB05EC"/>
    <w:rsid w:val="00CB215A"/>
    <w:rsid w:val="00CB398F"/>
    <w:rsid w:val="00CB4B83"/>
    <w:rsid w:val="00CB60B6"/>
    <w:rsid w:val="00CC0815"/>
    <w:rsid w:val="00CC0BFF"/>
    <w:rsid w:val="00CC5097"/>
    <w:rsid w:val="00CC6DDD"/>
    <w:rsid w:val="00CC73A1"/>
    <w:rsid w:val="00CC7B7F"/>
    <w:rsid w:val="00CD207D"/>
    <w:rsid w:val="00CD2CCD"/>
    <w:rsid w:val="00CD3C58"/>
    <w:rsid w:val="00CD3E78"/>
    <w:rsid w:val="00CD4453"/>
    <w:rsid w:val="00CD5B4B"/>
    <w:rsid w:val="00CD6650"/>
    <w:rsid w:val="00CE38B9"/>
    <w:rsid w:val="00CE451E"/>
    <w:rsid w:val="00CE625A"/>
    <w:rsid w:val="00CE64E3"/>
    <w:rsid w:val="00CF01C3"/>
    <w:rsid w:val="00CF2921"/>
    <w:rsid w:val="00CF2A94"/>
    <w:rsid w:val="00CF2C1D"/>
    <w:rsid w:val="00CF3845"/>
    <w:rsid w:val="00D001D2"/>
    <w:rsid w:val="00D01605"/>
    <w:rsid w:val="00D01F18"/>
    <w:rsid w:val="00D07722"/>
    <w:rsid w:val="00D11987"/>
    <w:rsid w:val="00D13A6A"/>
    <w:rsid w:val="00D14764"/>
    <w:rsid w:val="00D26F9C"/>
    <w:rsid w:val="00D406A0"/>
    <w:rsid w:val="00D45026"/>
    <w:rsid w:val="00D52396"/>
    <w:rsid w:val="00D53A81"/>
    <w:rsid w:val="00D5672A"/>
    <w:rsid w:val="00D56805"/>
    <w:rsid w:val="00D57EDE"/>
    <w:rsid w:val="00D62856"/>
    <w:rsid w:val="00D659B8"/>
    <w:rsid w:val="00D671E2"/>
    <w:rsid w:val="00D7019D"/>
    <w:rsid w:val="00D70E97"/>
    <w:rsid w:val="00D7638A"/>
    <w:rsid w:val="00D87838"/>
    <w:rsid w:val="00D90168"/>
    <w:rsid w:val="00D9195B"/>
    <w:rsid w:val="00D933FE"/>
    <w:rsid w:val="00D966CB"/>
    <w:rsid w:val="00DA1430"/>
    <w:rsid w:val="00DA2E0B"/>
    <w:rsid w:val="00DB260A"/>
    <w:rsid w:val="00DB5D97"/>
    <w:rsid w:val="00DC4E17"/>
    <w:rsid w:val="00DC60A5"/>
    <w:rsid w:val="00DC646A"/>
    <w:rsid w:val="00DC77E8"/>
    <w:rsid w:val="00DE39B2"/>
    <w:rsid w:val="00DE568E"/>
    <w:rsid w:val="00DF5300"/>
    <w:rsid w:val="00DF7689"/>
    <w:rsid w:val="00E051D7"/>
    <w:rsid w:val="00E05707"/>
    <w:rsid w:val="00E21751"/>
    <w:rsid w:val="00E21798"/>
    <w:rsid w:val="00E24663"/>
    <w:rsid w:val="00E24D6C"/>
    <w:rsid w:val="00E27F26"/>
    <w:rsid w:val="00E30300"/>
    <w:rsid w:val="00E30D2B"/>
    <w:rsid w:val="00E31F66"/>
    <w:rsid w:val="00E32FFD"/>
    <w:rsid w:val="00E339E1"/>
    <w:rsid w:val="00E34A69"/>
    <w:rsid w:val="00E37F69"/>
    <w:rsid w:val="00E4343B"/>
    <w:rsid w:val="00E45FC7"/>
    <w:rsid w:val="00E46D7A"/>
    <w:rsid w:val="00E46E84"/>
    <w:rsid w:val="00E534B2"/>
    <w:rsid w:val="00E54BA4"/>
    <w:rsid w:val="00E5559D"/>
    <w:rsid w:val="00E60DD3"/>
    <w:rsid w:val="00E65508"/>
    <w:rsid w:val="00E65E82"/>
    <w:rsid w:val="00E66434"/>
    <w:rsid w:val="00E66EEE"/>
    <w:rsid w:val="00E71E7E"/>
    <w:rsid w:val="00E73DEF"/>
    <w:rsid w:val="00E74407"/>
    <w:rsid w:val="00E7714E"/>
    <w:rsid w:val="00E8570A"/>
    <w:rsid w:val="00E907DC"/>
    <w:rsid w:val="00E91B6A"/>
    <w:rsid w:val="00E92BC4"/>
    <w:rsid w:val="00E96234"/>
    <w:rsid w:val="00E9623B"/>
    <w:rsid w:val="00E9721F"/>
    <w:rsid w:val="00E9759C"/>
    <w:rsid w:val="00E9769A"/>
    <w:rsid w:val="00EA7D2C"/>
    <w:rsid w:val="00EB0E9F"/>
    <w:rsid w:val="00EB1FDB"/>
    <w:rsid w:val="00EB2F5C"/>
    <w:rsid w:val="00EB2F5E"/>
    <w:rsid w:val="00EB3DA4"/>
    <w:rsid w:val="00EB446E"/>
    <w:rsid w:val="00EB6254"/>
    <w:rsid w:val="00EB7DAD"/>
    <w:rsid w:val="00EC0555"/>
    <w:rsid w:val="00EC0D57"/>
    <w:rsid w:val="00ED1EF7"/>
    <w:rsid w:val="00ED49AD"/>
    <w:rsid w:val="00ED687E"/>
    <w:rsid w:val="00ED6A4B"/>
    <w:rsid w:val="00ED7A32"/>
    <w:rsid w:val="00EE0A91"/>
    <w:rsid w:val="00EE10D0"/>
    <w:rsid w:val="00EE1347"/>
    <w:rsid w:val="00EE3E63"/>
    <w:rsid w:val="00EE4346"/>
    <w:rsid w:val="00EE5D3E"/>
    <w:rsid w:val="00EE7AC2"/>
    <w:rsid w:val="00EE7D69"/>
    <w:rsid w:val="00EF12C1"/>
    <w:rsid w:val="00EF1F9B"/>
    <w:rsid w:val="00EF42F4"/>
    <w:rsid w:val="00EF68DD"/>
    <w:rsid w:val="00EF7197"/>
    <w:rsid w:val="00F007EF"/>
    <w:rsid w:val="00F048FA"/>
    <w:rsid w:val="00F059BB"/>
    <w:rsid w:val="00F10A97"/>
    <w:rsid w:val="00F13C23"/>
    <w:rsid w:val="00F1564D"/>
    <w:rsid w:val="00F2096A"/>
    <w:rsid w:val="00F20C79"/>
    <w:rsid w:val="00F231B6"/>
    <w:rsid w:val="00F25099"/>
    <w:rsid w:val="00F269C9"/>
    <w:rsid w:val="00F30EFF"/>
    <w:rsid w:val="00F34047"/>
    <w:rsid w:val="00F421C3"/>
    <w:rsid w:val="00F45BFB"/>
    <w:rsid w:val="00F475C2"/>
    <w:rsid w:val="00F478E3"/>
    <w:rsid w:val="00F51132"/>
    <w:rsid w:val="00F51805"/>
    <w:rsid w:val="00F53079"/>
    <w:rsid w:val="00F53BC7"/>
    <w:rsid w:val="00F55C1B"/>
    <w:rsid w:val="00F56277"/>
    <w:rsid w:val="00F62589"/>
    <w:rsid w:val="00F64B13"/>
    <w:rsid w:val="00F73E33"/>
    <w:rsid w:val="00F74082"/>
    <w:rsid w:val="00F759EC"/>
    <w:rsid w:val="00F80136"/>
    <w:rsid w:val="00F80171"/>
    <w:rsid w:val="00F80C6D"/>
    <w:rsid w:val="00F82241"/>
    <w:rsid w:val="00F83E93"/>
    <w:rsid w:val="00F85E9F"/>
    <w:rsid w:val="00F8657C"/>
    <w:rsid w:val="00F87025"/>
    <w:rsid w:val="00F9033C"/>
    <w:rsid w:val="00F90EB3"/>
    <w:rsid w:val="00F930C1"/>
    <w:rsid w:val="00F94A2E"/>
    <w:rsid w:val="00F96176"/>
    <w:rsid w:val="00F97351"/>
    <w:rsid w:val="00FA3521"/>
    <w:rsid w:val="00FA7855"/>
    <w:rsid w:val="00FA7CFB"/>
    <w:rsid w:val="00FB122D"/>
    <w:rsid w:val="00FB1C80"/>
    <w:rsid w:val="00FB2211"/>
    <w:rsid w:val="00FB3AAD"/>
    <w:rsid w:val="00FB3AFE"/>
    <w:rsid w:val="00FB749B"/>
    <w:rsid w:val="00FB7964"/>
    <w:rsid w:val="00FC16F2"/>
    <w:rsid w:val="00FC23FE"/>
    <w:rsid w:val="00FC3937"/>
    <w:rsid w:val="00FC3A4B"/>
    <w:rsid w:val="00FD07E5"/>
    <w:rsid w:val="00FD2CEB"/>
    <w:rsid w:val="00FD5197"/>
    <w:rsid w:val="00FD649F"/>
    <w:rsid w:val="00FE0995"/>
    <w:rsid w:val="00FE61E3"/>
    <w:rsid w:val="00FE7C05"/>
    <w:rsid w:val="00FF00BB"/>
    <w:rsid w:val="00FF01C0"/>
    <w:rsid w:val="00FF0848"/>
    <w:rsid w:val="00FF29ED"/>
    <w:rsid w:val="00FF4158"/>
    <w:rsid w:val="00FF541A"/>
    <w:rsid w:val="00FF5BE7"/>
    <w:rsid w:val="00FF6BED"/>
    <w:rsid w:val="00FF7CA4"/>
    <w:rsid w:val="00FF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94B744"/>
  <w15:docId w15:val="{1FA355C9-23C7-431C-A612-2702A1AB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aliases w:val="1"/>
    <w:basedOn w:val="Standard"/>
    <w:next w:val="Standard"/>
    <w:link w:val="berschrift1Zchn"/>
    <w:uiPriority w:val="9"/>
    <w:qFormat/>
    <w:rsid w:val="0000106D"/>
    <w:pPr>
      <w:numPr>
        <w:numId w:val="2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de-DE"/>
    </w:rPr>
  </w:style>
  <w:style w:type="paragraph" w:styleId="berschrift2">
    <w:name w:val="heading 2"/>
    <w:aliases w:val="2"/>
    <w:basedOn w:val="Standard"/>
    <w:next w:val="Standard"/>
    <w:link w:val="berschrift2Zchn"/>
    <w:uiPriority w:val="9"/>
    <w:unhideWhenUsed/>
    <w:qFormat/>
    <w:rsid w:val="0000106D"/>
    <w:pPr>
      <w:numPr>
        <w:ilvl w:val="1"/>
        <w:numId w:val="2"/>
      </w:numPr>
      <w:spacing w:before="24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 w:eastAsia="de-DE"/>
    </w:rPr>
  </w:style>
  <w:style w:type="paragraph" w:styleId="berschrift3">
    <w:name w:val="heading 3"/>
    <w:aliases w:val="3"/>
    <w:basedOn w:val="Standard"/>
    <w:next w:val="Standard"/>
    <w:link w:val="berschrift3Zchn"/>
    <w:uiPriority w:val="9"/>
    <w:unhideWhenUsed/>
    <w:qFormat/>
    <w:rsid w:val="0000106D"/>
    <w:pPr>
      <w:numPr>
        <w:ilvl w:val="2"/>
        <w:numId w:val="2"/>
      </w:numPr>
      <w:spacing w:before="24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  <w:lang w:val="en-US" w:eastAsia="de-DE"/>
    </w:rPr>
  </w:style>
  <w:style w:type="paragraph" w:styleId="berschrift4">
    <w:name w:val="heading 4"/>
    <w:aliases w:val="4"/>
    <w:basedOn w:val="Standard"/>
    <w:next w:val="Standard"/>
    <w:link w:val="berschrift4Zchn"/>
    <w:uiPriority w:val="9"/>
    <w:unhideWhenUsed/>
    <w:qFormat/>
    <w:rsid w:val="0000106D"/>
    <w:pPr>
      <w:numPr>
        <w:ilvl w:val="3"/>
        <w:numId w:val="2"/>
      </w:numPr>
      <w:spacing w:before="200" w:after="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Cs/>
      <w:sz w:val="24"/>
      <w:lang w:val="en-US" w:eastAsia="de-DE"/>
    </w:rPr>
  </w:style>
  <w:style w:type="paragraph" w:styleId="berschrift5">
    <w:name w:val="heading 5"/>
    <w:aliases w:val="5"/>
    <w:basedOn w:val="Standard"/>
    <w:next w:val="Standard"/>
    <w:link w:val="berschrift5Zchn"/>
    <w:uiPriority w:val="9"/>
    <w:unhideWhenUsed/>
    <w:qFormat/>
    <w:rsid w:val="0000106D"/>
    <w:pPr>
      <w:numPr>
        <w:ilvl w:val="4"/>
        <w:numId w:val="2"/>
      </w:numPr>
      <w:spacing w:before="200" w:after="0" w:line="276" w:lineRule="auto"/>
      <w:jc w:val="both"/>
      <w:outlineLvl w:val="4"/>
    </w:pPr>
    <w:rPr>
      <w:rFonts w:asciiTheme="majorHAnsi" w:eastAsiaTheme="majorEastAsia" w:hAnsiTheme="majorHAnsi" w:cstheme="majorBidi"/>
      <w:b/>
      <w:bCs/>
      <w:sz w:val="24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0106D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00106D"/>
    <w:pPr>
      <w:numPr>
        <w:ilvl w:val="6"/>
        <w:numId w:val="2"/>
      </w:num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00106D"/>
    <w:pPr>
      <w:numPr>
        <w:ilvl w:val="7"/>
        <w:numId w:val="2"/>
      </w:num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00106D"/>
    <w:pPr>
      <w:numPr>
        <w:ilvl w:val="8"/>
        <w:numId w:val="2"/>
      </w:num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1 Zchn"/>
    <w:basedOn w:val="Absatz-Standardschriftart"/>
    <w:link w:val="berschrift1"/>
    <w:uiPriority w:val="9"/>
    <w:rsid w:val="0000106D"/>
    <w:rPr>
      <w:rFonts w:asciiTheme="majorHAnsi" w:eastAsiaTheme="majorEastAsia" w:hAnsiTheme="majorHAnsi" w:cstheme="majorBidi"/>
      <w:b/>
      <w:bCs/>
      <w:sz w:val="28"/>
      <w:szCs w:val="28"/>
      <w:lang w:val="en-US" w:eastAsia="de-DE"/>
    </w:rPr>
  </w:style>
  <w:style w:type="character" w:customStyle="1" w:styleId="berschrift2Zchn">
    <w:name w:val="Überschrift 2 Zchn"/>
    <w:aliases w:val="2 Zchn"/>
    <w:basedOn w:val="Absatz-Standardschriftart"/>
    <w:link w:val="berschrift2"/>
    <w:uiPriority w:val="9"/>
    <w:rsid w:val="0000106D"/>
    <w:rPr>
      <w:rFonts w:asciiTheme="majorHAnsi" w:eastAsiaTheme="majorEastAsia" w:hAnsiTheme="majorHAnsi" w:cstheme="majorBidi"/>
      <w:b/>
      <w:bCs/>
      <w:sz w:val="24"/>
      <w:szCs w:val="26"/>
      <w:lang w:val="en-US" w:eastAsia="de-DE"/>
    </w:rPr>
  </w:style>
  <w:style w:type="character" w:customStyle="1" w:styleId="berschrift3Zchn">
    <w:name w:val="Überschrift 3 Zchn"/>
    <w:aliases w:val="3 Zchn"/>
    <w:basedOn w:val="Absatz-Standardschriftart"/>
    <w:link w:val="berschrift3"/>
    <w:uiPriority w:val="9"/>
    <w:rsid w:val="0000106D"/>
    <w:rPr>
      <w:rFonts w:asciiTheme="majorHAnsi" w:eastAsiaTheme="majorEastAsia" w:hAnsiTheme="majorHAnsi" w:cstheme="majorBidi"/>
      <w:b/>
      <w:bCs/>
      <w:sz w:val="24"/>
      <w:lang w:val="en-US" w:eastAsia="de-DE"/>
    </w:rPr>
  </w:style>
  <w:style w:type="character" w:customStyle="1" w:styleId="berschrift4Zchn">
    <w:name w:val="Überschrift 4 Zchn"/>
    <w:aliases w:val="4 Zchn"/>
    <w:basedOn w:val="Absatz-Standardschriftart"/>
    <w:link w:val="berschrift4"/>
    <w:uiPriority w:val="9"/>
    <w:rsid w:val="0000106D"/>
    <w:rPr>
      <w:rFonts w:asciiTheme="majorHAnsi" w:eastAsiaTheme="majorEastAsia" w:hAnsiTheme="majorHAnsi" w:cstheme="majorBidi"/>
      <w:b/>
      <w:bCs/>
      <w:iCs/>
      <w:sz w:val="24"/>
      <w:lang w:val="en-US" w:eastAsia="de-DE"/>
    </w:rPr>
  </w:style>
  <w:style w:type="character" w:customStyle="1" w:styleId="berschrift5Zchn">
    <w:name w:val="Überschrift 5 Zchn"/>
    <w:aliases w:val="5 Zchn"/>
    <w:basedOn w:val="Absatz-Standardschriftart"/>
    <w:link w:val="berschrift5"/>
    <w:uiPriority w:val="9"/>
    <w:rsid w:val="0000106D"/>
    <w:rPr>
      <w:rFonts w:asciiTheme="majorHAnsi" w:eastAsiaTheme="majorEastAsia" w:hAnsiTheme="majorHAnsi" w:cstheme="majorBidi"/>
      <w:b/>
      <w:bCs/>
      <w:sz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0106D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0106D"/>
    <w:rPr>
      <w:rFonts w:asciiTheme="majorHAnsi" w:eastAsiaTheme="majorEastAsia" w:hAnsiTheme="majorHAnsi" w:cstheme="majorBidi"/>
      <w:i/>
      <w:iCs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00106D"/>
    <w:rPr>
      <w:rFonts w:asciiTheme="majorHAnsi" w:eastAsiaTheme="majorEastAsia" w:hAnsiTheme="majorHAnsi" w:cstheme="majorBidi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00106D"/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de-DE"/>
    </w:rPr>
  </w:style>
  <w:style w:type="paragraph" w:customStyle="1" w:styleId="Absatz">
    <w:name w:val="Absatz"/>
    <w:basedOn w:val="Standard"/>
    <w:rsid w:val="0000106D"/>
    <w:pPr>
      <w:spacing w:after="120" w:line="276" w:lineRule="auto"/>
    </w:pPr>
    <w:rPr>
      <w:rFonts w:eastAsiaTheme="minorEastAsia"/>
      <w:lang w:val="en-US" w:eastAsia="de-DE"/>
    </w:rPr>
  </w:style>
  <w:style w:type="paragraph" w:customStyle="1" w:styleId="ProtText1">
    <w:name w:val="ProtText1"/>
    <w:basedOn w:val="Standard"/>
    <w:rsid w:val="0000106D"/>
    <w:pPr>
      <w:spacing w:after="200" w:line="276" w:lineRule="auto"/>
      <w:ind w:left="1247"/>
    </w:pPr>
    <w:rPr>
      <w:rFonts w:eastAsiaTheme="minorEastAsia"/>
      <w:lang w:val="en-US" w:eastAsia="de-DE"/>
    </w:rPr>
  </w:style>
  <w:style w:type="paragraph" w:customStyle="1" w:styleId="ProtText2">
    <w:name w:val="ProtText2"/>
    <w:basedOn w:val="Standard"/>
    <w:rsid w:val="0000106D"/>
    <w:pPr>
      <w:spacing w:after="200" w:line="276" w:lineRule="auto"/>
      <w:ind w:left="1701"/>
    </w:pPr>
    <w:rPr>
      <w:rFonts w:eastAsiaTheme="minorEastAsia"/>
      <w:lang w:val="en-US" w:eastAsia="de-DE"/>
    </w:rPr>
  </w:style>
  <w:style w:type="paragraph" w:customStyle="1" w:styleId="ProtText3">
    <w:name w:val="ProtText3"/>
    <w:basedOn w:val="Standard"/>
    <w:rsid w:val="0000106D"/>
    <w:pPr>
      <w:spacing w:after="200" w:line="276" w:lineRule="auto"/>
      <w:ind w:left="2155"/>
    </w:pPr>
    <w:rPr>
      <w:rFonts w:eastAsiaTheme="minorEastAsia"/>
      <w:lang w:val="en-US" w:eastAsia="de-DE"/>
    </w:rPr>
  </w:style>
  <w:style w:type="paragraph" w:customStyle="1" w:styleId="ProtText4">
    <w:name w:val="ProtText4"/>
    <w:basedOn w:val="Standard"/>
    <w:rsid w:val="0000106D"/>
    <w:pPr>
      <w:spacing w:after="200" w:line="276" w:lineRule="auto"/>
      <w:ind w:left="2608"/>
    </w:pPr>
    <w:rPr>
      <w:rFonts w:eastAsiaTheme="minorEastAsia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00106D"/>
    <w:pPr>
      <w:tabs>
        <w:tab w:val="center" w:pos="4536"/>
        <w:tab w:val="right" w:pos="9072"/>
      </w:tabs>
      <w:spacing w:after="200" w:line="276" w:lineRule="auto"/>
    </w:pPr>
    <w:rPr>
      <w:rFonts w:eastAsiaTheme="minorEastAsia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0106D"/>
    <w:rPr>
      <w:rFonts w:eastAsiaTheme="minorEastAsia"/>
      <w:lang w:val="en-US" w:eastAsia="de-DE"/>
    </w:rPr>
  </w:style>
  <w:style w:type="paragraph" w:customStyle="1" w:styleId="Kapitel">
    <w:name w:val="Kapitel"/>
    <w:basedOn w:val="berschrift1"/>
    <w:next w:val="Standard"/>
    <w:rsid w:val="0000106D"/>
    <w:rPr>
      <w:sz w:val="32"/>
      <w:u w:val="single"/>
    </w:rPr>
  </w:style>
  <w:style w:type="paragraph" w:customStyle="1" w:styleId="Unterkapitel">
    <w:name w:val="Unterkapitel"/>
    <w:basedOn w:val="Kapitel"/>
    <w:next w:val="Standard"/>
    <w:rsid w:val="0000106D"/>
    <w:rPr>
      <w:sz w:val="28"/>
    </w:rPr>
  </w:style>
  <w:style w:type="paragraph" w:customStyle="1" w:styleId="Unterunterkapitel">
    <w:name w:val="Unterunterkapitel"/>
    <w:basedOn w:val="Unterkapitel"/>
    <w:next w:val="Standard"/>
    <w:rsid w:val="0000106D"/>
    <w:rPr>
      <w:sz w:val="24"/>
    </w:rPr>
  </w:style>
  <w:style w:type="paragraph" w:customStyle="1" w:styleId="Unterunterunterkapitel">
    <w:name w:val="Unterunterunterkapitel"/>
    <w:basedOn w:val="Unterkapitel"/>
    <w:next w:val="Standard"/>
    <w:rsid w:val="0000106D"/>
    <w:rPr>
      <w:sz w:val="24"/>
      <w:u w:val="none"/>
    </w:rPr>
  </w:style>
  <w:style w:type="paragraph" w:customStyle="1" w:styleId="Kapitel1">
    <w:name w:val="Kapitel 1"/>
    <w:basedOn w:val="berschrift1"/>
    <w:next w:val="Standard"/>
    <w:rsid w:val="0000106D"/>
    <w:rPr>
      <w:sz w:val="32"/>
      <w:u w:val="single"/>
    </w:rPr>
  </w:style>
  <w:style w:type="paragraph" w:customStyle="1" w:styleId="Kapitel2">
    <w:name w:val="Kapitel 2"/>
    <w:basedOn w:val="Kapitel1"/>
    <w:next w:val="Standard"/>
    <w:rsid w:val="0000106D"/>
    <w:rPr>
      <w:sz w:val="28"/>
    </w:rPr>
  </w:style>
  <w:style w:type="paragraph" w:customStyle="1" w:styleId="Kapitel3">
    <w:name w:val="Kapitel 3"/>
    <w:basedOn w:val="Kapitel2"/>
    <w:next w:val="Standard"/>
    <w:rsid w:val="0000106D"/>
    <w:rPr>
      <w:sz w:val="24"/>
    </w:rPr>
  </w:style>
  <w:style w:type="paragraph" w:customStyle="1" w:styleId="KapitelohneNummer">
    <w:name w:val="Kapitel ohne Nummer"/>
    <w:basedOn w:val="Kapitel2"/>
    <w:next w:val="Standard"/>
    <w:rsid w:val="0000106D"/>
    <w:pPr>
      <w:spacing w:before="240" w:after="120"/>
    </w:pPr>
    <w:rPr>
      <w:sz w:val="24"/>
      <w:u w:val="none"/>
    </w:rPr>
  </w:style>
  <w:style w:type="paragraph" w:customStyle="1" w:styleId="Tabellentext">
    <w:name w:val="Tabellentext"/>
    <w:basedOn w:val="Standard"/>
    <w:rsid w:val="0000106D"/>
    <w:pPr>
      <w:spacing w:after="200" w:line="276" w:lineRule="auto"/>
      <w:ind w:left="709" w:hanging="709"/>
    </w:pPr>
    <w:rPr>
      <w:rFonts w:eastAsiaTheme="minorEastAsia"/>
      <w:i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00106D"/>
    <w:pPr>
      <w:tabs>
        <w:tab w:val="center" w:pos="4536"/>
        <w:tab w:val="right" w:pos="9072"/>
      </w:tabs>
      <w:spacing w:after="200" w:line="276" w:lineRule="auto"/>
    </w:pPr>
    <w:rPr>
      <w:rFonts w:eastAsiaTheme="minorEastAsia"/>
      <w:lang w:val="en-US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0106D"/>
    <w:rPr>
      <w:rFonts w:eastAsiaTheme="minorEastAsia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106D"/>
    <w:pPr>
      <w:spacing w:after="200" w:line="276" w:lineRule="auto"/>
    </w:pPr>
    <w:rPr>
      <w:rFonts w:ascii="Tahoma" w:eastAsiaTheme="minorEastAsia" w:hAnsi="Tahoma" w:cs="Tahoma"/>
      <w:sz w:val="16"/>
      <w:szCs w:val="16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106D"/>
    <w:rPr>
      <w:rFonts w:ascii="Tahoma" w:eastAsiaTheme="minorEastAsia" w:hAnsi="Tahoma" w:cs="Tahoma"/>
      <w:sz w:val="16"/>
      <w:szCs w:val="16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0106D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00106D"/>
    <w:rPr>
      <w:rFonts w:asciiTheme="majorHAnsi" w:eastAsiaTheme="majorEastAsia" w:hAnsiTheme="majorHAnsi" w:cstheme="majorBidi"/>
      <w:spacing w:val="5"/>
      <w:sz w:val="52"/>
      <w:szCs w:val="52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106D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0106D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de-DE"/>
    </w:rPr>
  </w:style>
  <w:style w:type="character" w:styleId="Fett">
    <w:name w:val="Strong"/>
    <w:uiPriority w:val="22"/>
    <w:qFormat/>
    <w:rsid w:val="0000106D"/>
    <w:rPr>
      <w:b/>
      <w:bCs/>
    </w:rPr>
  </w:style>
  <w:style w:type="character" w:styleId="Hervorhebung">
    <w:name w:val="Emphasis"/>
    <w:uiPriority w:val="20"/>
    <w:qFormat/>
    <w:rsid w:val="0000106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00106D"/>
    <w:pPr>
      <w:spacing w:after="0" w:line="240" w:lineRule="auto"/>
    </w:pPr>
    <w:rPr>
      <w:rFonts w:eastAsiaTheme="minorEastAsia"/>
      <w:lang w:val="en-US" w:eastAsia="de-DE"/>
    </w:rPr>
  </w:style>
  <w:style w:type="paragraph" w:styleId="Listenabsatz">
    <w:name w:val="List Paragraph"/>
    <w:basedOn w:val="Standard"/>
    <w:uiPriority w:val="34"/>
    <w:qFormat/>
    <w:rsid w:val="0000106D"/>
    <w:pPr>
      <w:spacing w:after="200" w:line="276" w:lineRule="auto"/>
      <w:ind w:left="720"/>
      <w:contextualSpacing/>
    </w:pPr>
    <w:rPr>
      <w:rFonts w:eastAsiaTheme="minorEastAsia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0106D"/>
    <w:pPr>
      <w:spacing w:before="200" w:after="0" w:line="276" w:lineRule="auto"/>
      <w:ind w:left="360" w:right="360"/>
    </w:pPr>
    <w:rPr>
      <w:rFonts w:eastAsiaTheme="minorEastAsia"/>
      <w:i/>
      <w:iCs/>
      <w:lang w:val="en-US"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00106D"/>
    <w:rPr>
      <w:rFonts w:eastAsiaTheme="minorEastAsia"/>
      <w:i/>
      <w:iCs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106D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EastAsia"/>
      <w:b/>
      <w:bCs/>
      <w:i/>
      <w:iCs/>
      <w:lang w:val="en-US"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106D"/>
    <w:rPr>
      <w:rFonts w:eastAsiaTheme="minorEastAsia"/>
      <w:b/>
      <w:bCs/>
      <w:i/>
      <w:iCs/>
      <w:lang w:val="en-US" w:eastAsia="de-DE"/>
    </w:rPr>
  </w:style>
  <w:style w:type="character" w:styleId="SchwacheHervorhebung">
    <w:name w:val="Subtle Emphasis"/>
    <w:uiPriority w:val="19"/>
    <w:qFormat/>
    <w:rsid w:val="0000106D"/>
    <w:rPr>
      <w:i/>
      <w:iCs/>
    </w:rPr>
  </w:style>
  <w:style w:type="character" w:styleId="IntensiveHervorhebung">
    <w:name w:val="Intense Emphasis"/>
    <w:uiPriority w:val="21"/>
    <w:qFormat/>
    <w:rsid w:val="0000106D"/>
    <w:rPr>
      <w:b/>
      <w:bCs/>
    </w:rPr>
  </w:style>
  <w:style w:type="character" w:styleId="SchwacherVerweis">
    <w:name w:val="Subtle Reference"/>
    <w:uiPriority w:val="31"/>
    <w:qFormat/>
    <w:rsid w:val="0000106D"/>
    <w:rPr>
      <w:smallCaps/>
    </w:rPr>
  </w:style>
  <w:style w:type="character" w:styleId="IntensiverVerweis">
    <w:name w:val="Intense Reference"/>
    <w:uiPriority w:val="32"/>
    <w:qFormat/>
    <w:rsid w:val="0000106D"/>
    <w:rPr>
      <w:smallCaps/>
      <w:spacing w:val="5"/>
      <w:u w:val="single"/>
    </w:rPr>
  </w:style>
  <w:style w:type="character" w:styleId="Buchtitel">
    <w:name w:val="Book Title"/>
    <w:uiPriority w:val="33"/>
    <w:qFormat/>
    <w:rsid w:val="0000106D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0106D"/>
    <w:pPr>
      <w:outlineLvl w:val="9"/>
    </w:pPr>
    <w:rPr>
      <w:lang w:bidi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00106D"/>
    <w:pPr>
      <w:tabs>
        <w:tab w:val="left" w:pos="440"/>
        <w:tab w:val="right" w:leader="dot" w:pos="8493"/>
      </w:tabs>
      <w:spacing w:after="100" w:line="276" w:lineRule="auto"/>
      <w:jc w:val="both"/>
    </w:pPr>
    <w:rPr>
      <w:rFonts w:eastAsiaTheme="minorEastAsia"/>
      <w:lang w:val="en-US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00106D"/>
    <w:pPr>
      <w:spacing w:after="100" w:line="276" w:lineRule="auto"/>
      <w:ind w:left="220"/>
    </w:pPr>
    <w:rPr>
      <w:rFonts w:eastAsiaTheme="minorEastAsia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00106D"/>
    <w:pPr>
      <w:spacing w:after="100" w:line="276" w:lineRule="auto"/>
      <w:ind w:left="440"/>
    </w:pPr>
    <w:rPr>
      <w:rFonts w:eastAsiaTheme="minorEastAsia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00106D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rsid w:val="0000106D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de-DE"/>
    </w:rPr>
  </w:style>
  <w:style w:type="paragraph" w:customStyle="1" w:styleId="DecimalAligned">
    <w:name w:val="Decimal Aligned"/>
    <w:basedOn w:val="Standard"/>
    <w:uiPriority w:val="40"/>
    <w:qFormat/>
    <w:rsid w:val="0000106D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00106D"/>
    <w:pPr>
      <w:spacing w:after="0" w:line="240" w:lineRule="auto"/>
    </w:pPr>
    <w:rPr>
      <w:rFonts w:eastAsiaTheme="minorEastAsia" w:cs="Times New Roman"/>
      <w:sz w:val="20"/>
      <w:szCs w:val="20"/>
      <w:lang w:val="en-US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0106D"/>
    <w:rPr>
      <w:rFonts w:eastAsiaTheme="minorEastAsia" w:cs="Times New Roman"/>
      <w:sz w:val="20"/>
      <w:szCs w:val="20"/>
      <w:lang w:val="en-US" w:eastAsia="de-DE"/>
    </w:rPr>
  </w:style>
  <w:style w:type="table" w:styleId="HelleSchattierung-Akzent1">
    <w:name w:val="Light Shading Accent 1"/>
    <w:basedOn w:val="NormaleTabelle"/>
    <w:uiPriority w:val="60"/>
    <w:rsid w:val="0000106D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00106D"/>
    <w:rPr>
      <w:vertAlign w:val="superscript"/>
    </w:rPr>
  </w:style>
  <w:style w:type="table" w:customStyle="1" w:styleId="Listentabelle6farbig1">
    <w:name w:val="Listentabelle 6 farbig1"/>
    <w:basedOn w:val="NormaleTabelle"/>
    <w:uiPriority w:val="51"/>
    <w:rsid w:val="000010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59"/>
    <w:rsid w:val="0000106D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00106D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00106D"/>
    <w:pPr>
      <w:spacing w:after="0" w:line="240" w:lineRule="auto"/>
    </w:pPr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tzhaltertext">
    <w:name w:val="Placeholder Text"/>
    <w:basedOn w:val="Absatz-Standardschriftart"/>
    <w:uiPriority w:val="99"/>
    <w:semiHidden/>
    <w:rsid w:val="0000106D"/>
    <w:rPr>
      <w:color w:val="808080"/>
    </w:rPr>
  </w:style>
  <w:style w:type="table" w:customStyle="1" w:styleId="Listentabelle6farbig2">
    <w:name w:val="Listentabelle 6 farbig2"/>
    <w:basedOn w:val="NormaleTabelle"/>
    <w:uiPriority w:val="51"/>
    <w:rsid w:val="000010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31">
    <w:name w:val="Listentabelle 31"/>
    <w:basedOn w:val="NormaleTabelle"/>
    <w:uiPriority w:val="48"/>
    <w:rsid w:val="0000106D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Default">
    <w:name w:val="Default"/>
    <w:rsid w:val="0000106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00106D"/>
    <w:pPr>
      <w:spacing w:after="0" w:line="276" w:lineRule="auto"/>
    </w:pPr>
    <w:rPr>
      <w:rFonts w:eastAsiaTheme="minorEastAsia"/>
      <w:lang w:val="en-US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0106D"/>
    <w:rPr>
      <w:color w:val="605E5C"/>
      <w:shd w:val="clear" w:color="auto" w:fill="E1DFDD"/>
    </w:rPr>
  </w:style>
  <w:style w:type="paragraph" w:customStyle="1" w:styleId="Beschriftung2">
    <w:name w:val="Beschriftung2"/>
    <w:basedOn w:val="Beschriftung"/>
    <w:qFormat/>
    <w:rsid w:val="0000106D"/>
    <w:pPr>
      <w:jc w:val="both"/>
    </w:pPr>
    <w:rPr>
      <w:b w:val="0"/>
      <w:color w:val="auto"/>
      <w:sz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10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106D"/>
    <w:pPr>
      <w:spacing w:after="200" w:line="240" w:lineRule="auto"/>
    </w:pPr>
    <w:rPr>
      <w:rFonts w:eastAsiaTheme="minorEastAsia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106D"/>
    <w:rPr>
      <w:rFonts w:eastAsiaTheme="minorEastAsia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10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106D"/>
    <w:rPr>
      <w:rFonts w:eastAsiaTheme="minorEastAsia"/>
      <w:b/>
      <w:bCs/>
      <w:sz w:val="20"/>
      <w:szCs w:val="20"/>
      <w:lang w:val="en-US"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A77C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F367B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B7BDA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D96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966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966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966CB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90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8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8E5C8-3019-4ABA-BE63-D91C71597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a</dc:creator>
  <cp:lastModifiedBy>Blümel, Lena - UKD</cp:lastModifiedBy>
  <cp:revision>3</cp:revision>
  <cp:lastPrinted>2022-03-01T13:59:00Z</cp:lastPrinted>
  <dcterms:created xsi:type="dcterms:W3CDTF">2022-08-15T14:42:00Z</dcterms:created>
  <dcterms:modified xsi:type="dcterms:W3CDTF">2022-08-2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research</vt:lpwstr>
  </property>
  <property fmtid="{D5CDD505-2E9C-101B-9397-08002B2CF9AE}" pid="11" name="Mendeley Recent Style Name 4_1">
    <vt:lpwstr>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7eb8d4-d1d8-3114-9a00-5589720ab4b0</vt:lpwstr>
  </property>
  <property fmtid="{D5CDD505-2E9C-101B-9397-08002B2CF9AE}" pid="24" name="Mendeley Citation Style_1">
    <vt:lpwstr>http://www.zotero.org/styles/cancer-research</vt:lpwstr>
  </property>
  <property fmtid="{D5CDD505-2E9C-101B-9397-08002B2CF9AE}" pid="25" name="Mendeley User Name_1">
    <vt:lpwstr>lena.bluemel@med.uni-duesseldorf.de@www.mendeley.com</vt:lpwstr>
  </property>
</Properties>
</file>